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5000" w:type="pct"/>
        <w:tblBorders>
          <w:left w:val="none" w:sz="0"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1898"/>
        <w:gridCol w:w="12060"/>
      </w:tblGrid>
      <w:tr w:rsidR="00D87C58" w14:paraId="0330D45D" w14:textId="77777777" w:rsidTr="00A912CC">
        <w:trPr>
          <w:trHeight w:val="397"/>
        </w:trPr>
        <w:tc>
          <w:tcPr>
            <w:tcW w:w="5000" w:type="pct"/>
            <w:gridSpan w:val="2"/>
            <w:tcBorders>
              <w:top w:val="nil"/>
            </w:tcBorders>
          </w:tcPr>
          <w:p w14:paraId="16F6553D" w14:textId="40728370" w:rsidR="00D87C58" w:rsidRPr="00482C78" w:rsidRDefault="00D87C58" w:rsidP="00887029">
            <w:pPr>
              <w:pStyle w:val="NoSpacing"/>
              <w:rPr>
                <w:rFonts w:ascii="Times New Roman" w:hAnsi="Times New Roman" w:cs="Times New Roman"/>
              </w:rPr>
            </w:pPr>
            <w:r w:rsidRPr="00482C78">
              <w:rPr>
                <w:rFonts w:ascii="Times New Roman" w:hAnsi="Times New Roman" w:cs="Times New Roman"/>
              </w:rPr>
              <w:t>Supplementary Table S1. Survey items and response categories.</w:t>
            </w:r>
          </w:p>
        </w:tc>
      </w:tr>
      <w:tr w:rsidR="00D87C58" w14:paraId="0D0530CF" w14:textId="77777777" w:rsidTr="00887029">
        <w:trPr>
          <w:trHeight w:val="340"/>
        </w:trPr>
        <w:tc>
          <w:tcPr>
            <w:tcW w:w="609" w:type="pct"/>
            <w:vAlign w:val="center"/>
          </w:tcPr>
          <w:p w14:paraId="034FA70A" w14:textId="77777777"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t>Domain</w:t>
            </w:r>
          </w:p>
        </w:tc>
        <w:tc>
          <w:tcPr>
            <w:tcW w:w="4391" w:type="pct"/>
            <w:vAlign w:val="center"/>
          </w:tcPr>
          <w:p w14:paraId="21C7E767" w14:textId="5F40D80D"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t>Items</w:t>
            </w:r>
          </w:p>
        </w:tc>
      </w:tr>
      <w:tr w:rsidR="00D87C58" w14:paraId="355A7627" w14:textId="77777777" w:rsidTr="00887029">
        <w:trPr>
          <w:trHeight w:val="340"/>
        </w:trPr>
        <w:tc>
          <w:tcPr>
            <w:tcW w:w="609" w:type="pct"/>
            <w:vAlign w:val="center"/>
          </w:tcPr>
          <w:p w14:paraId="1B2E3198" w14:textId="77777777"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t>DEMOGRAPHIC FACTORS</w:t>
            </w:r>
          </w:p>
        </w:tc>
        <w:tc>
          <w:tcPr>
            <w:tcW w:w="4391" w:type="pct"/>
          </w:tcPr>
          <w:p w14:paraId="56315721"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Gender identity of sexual partners</w:t>
            </w:r>
            <w:r w:rsidRPr="00482C78">
              <w:rPr>
                <w:rFonts w:ascii="Times New Roman" w:hAnsi="Times New Roman" w:cs="Times New Roman"/>
              </w:rPr>
              <w:t xml:space="preserve"> (one or more: Male / Female / Non-binary or other genders / Haven’t had sex / Other (please specify)).</w:t>
            </w:r>
          </w:p>
          <w:p w14:paraId="3DE86EB2"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Sexual orientation</w:t>
            </w:r>
            <w:r w:rsidRPr="00482C78">
              <w:rPr>
                <w:rFonts w:ascii="Times New Roman" w:hAnsi="Times New Roman" w:cs="Times New Roman"/>
              </w:rPr>
              <w:t xml:space="preserve"> (Heterosexual or straight / Gay / Bisexual / Other (please specify) / Prefer not to say)</w:t>
            </w:r>
          </w:p>
          <w:p w14:paraId="18EB771C"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Age</w:t>
            </w:r>
            <w:r w:rsidRPr="00482C78">
              <w:rPr>
                <w:rFonts w:ascii="Times New Roman" w:hAnsi="Times New Roman" w:cs="Times New Roman"/>
              </w:rPr>
              <w:t xml:space="preserve"> (18-24 years / 25-34 years / 35-44 years / 45-54 years / 55-64 years / 65 years or older)</w:t>
            </w:r>
          </w:p>
          <w:p w14:paraId="1C453BD9"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Residential location</w:t>
            </w:r>
            <w:r w:rsidRPr="00482C78">
              <w:rPr>
                <w:rFonts w:ascii="Times New Roman" w:hAnsi="Times New Roman" w:cs="Times New Roman"/>
              </w:rPr>
              <w:t xml:space="preserve"> (City / Suburb / Regional or rural area / Other (please specify))</w:t>
            </w:r>
          </w:p>
          <w:p w14:paraId="2715C308"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Current marital status</w:t>
            </w:r>
            <w:r w:rsidRPr="00482C78">
              <w:rPr>
                <w:rFonts w:ascii="Times New Roman" w:hAnsi="Times New Roman" w:cs="Times New Roman"/>
              </w:rPr>
              <w:t xml:space="preserve"> (Married / Living with partner / Widowed / Divorced or separated / Never been married)</w:t>
            </w:r>
          </w:p>
          <w:p w14:paraId="08E7E386"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Highest level of educational attainment</w:t>
            </w:r>
            <w:r w:rsidRPr="00482C78">
              <w:rPr>
                <w:rFonts w:ascii="Times New Roman" w:hAnsi="Times New Roman" w:cs="Times New Roman"/>
                <w:b/>
                <w:bCs/>
                <w:vertAlign w:val="superscript"/>
              </w:rPr>
              <w:t>*</w:t>
            </w:r>
            <w:r w:rsidRPr="00482C78">
              <w:rPr>
                <w:rFonts w:ascii="Times New Roman" w:hAnsi="Times New Roman" w:cs="Times New Roman"/>
              </w:rPr>
              <w:t xml:space="preserve"> (Less than primary school / Primary school / Some Secondary school / Secondary School / Vocational or similar / Some university but no degree / University Bachelor’s Degree / Graduate or professional degree / Prefer not to say)</w:t>
            </w:r>
          </w:p>
          <w:p w14:paraId="43104872"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Employment status over the last three months</w:t>
            </w:r>
            <w:r w:rsidRPr="00482C78">
              <w:rPr>
                <w:rFonts w:ascii="Times New Roman" w:hAnsi="Times New Roman" w:cs="Times New Roman"/>
              </w:rPr>
              <w:t xml:space="preserve"> (Full-time / Part-time / Unemployed and looking for work / Homemaker or stay-at-home parent / Student / Retired / Casually worker / Other)</w:t>
            </w:r>
          </w:p>
          <w:p w14:paraId="62B8232A" w14:textId="77777777" w:rsidR="00D87C58" w:rsidRPr="00482C78" w:rsidRDefault="00D87C58" w:rsidP="00887029">
            <w:pPr>
              <w:pStyle w:val="NoSpacing"/>
              <w:numPr>
                <w:ilvl w:val="0"/>
                <w:numId w:val="1"/>
              </w:numPr>
              <w:spacing w:line="276" w:lineRule="auto"/>
              <w:rPr>
                <w:rFonts w:ascii="Times New Roman" w:hAnsi="Times New Roman" w:cs="Times New Roman"/>
                <w:b/>
                <w:bCs/>
              </w:rPr>
            </w:pPr>
            <w:r w:rsidRPr="00482C78">
              <w:rPr>
                <w:rFonts w:ascii="Times New Roman" w:hAnsi="Times New Roman" w:cs="Times New Roman"/>
                <w:b/>
                <w:bCs/>
              </w:rPr>
              <w:t>Total annual household income before taxes</w:t>
            </w:r>
            <w:r w:rsidRPr="00482C78">
              <w:rPr>
                <w:rFonts w:ascii="Times New Roman" w:hAnsi="Times New Roman" w:cs="Times New Roman"/>
                <w:b/>
                <w:bCs/>
                <w:vertAlign w:val="superscript"/>
              </w:rPr>
              <w:t>*</w:t>
            </w:r>
            <w:r w:rsidRPr="00482C78">
              <w:rPr>
                <w:rFonts w:ascii="Times New Roman" w:hAnsi="Times New Roman" w:cs="Times New Roman"/>
                <w:b/>
                <w:bCs/>
              </w:rPr>
              <w:t xml:space="preserve"> </w:t>
            </w:r>
            <w:r w:rsidRPr="00482C78">
              <w:rPr>
                <w:rFonts w:ascii="Times New Roman" w:hAnsi="Times New Roman" w:cs="Times New Roman"/>
              </w:rPr>
              <w:t>(modified for each country to reflect AUD standardised values: Less than $30,000 / $30,000 - $49,000 / $50,000 - $79,999 / $80,000 - $99,999 / $100,000 - $149,999 / $150,000 - $199,999 / $200,000 or more)</w:t>
            </w:r>
          </w:p>
          <w:p w14:paraId="4D29F5B9"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Cultural background</w:t>
            </w:r>
            <w:r w:rsidRPr="00482C78">
              <w:rPr>
                <w:rFonts w:ascii="Times New Roman" w:hAnsi="Times New Roman" w:cs="Times New Roman"/>
              </w:rPr>
              <w:t xml:space="preserve"> (Australia only; choose up to two: Non-Indigenous Australian / Indigenous Australian / New Zealander and Pacific Islander / Anglo-European / Non-Anglo European / Asian / Americans / African or Middle Eastern / Unsure / Prefer not to say / Other (please specify))</w:t>
            </w:r>
          </w:p>
          <w:p w14:paraId="5DC49086"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 xml:space="preserve">Ethnic origin </w:t>
            </w:r>
            <w:r w:rsidRPr="00482C78">
              <w:rPr>
                <w:rFonts w:ascii="Times New Roman" w:hAnsi="Times New Roman" w:cs="Times New Roman"/>
              </w:rPr>
              <w:t>(U.K only: White / Black or African or Caribbean / Asian / Mixed / Other (please specify) / Prefer not to say)</w:t>
            </w:r>
          </w:p>
          <w:p w14:paraId="58E9481C" w14:textId="77777777" w:rsidR="00D87C58" w:rsidRPr="00482C78" w:rsidRDefault="00D87C58" w:rsidP="00887029">
            <w:pPr>
              <w:pStyle w:val="NoSpacing"/>
              <w:numPr>
                <w:ilvl w:val="0"/>
                <w:numId w:val="1"/>
              </w:numPr>
              <w:spacing w:line="276" w:lineRule="auto"/>
              <w:rPr>
                <w:rFonts w:ascii="Times New Roman" w:hAnsi="Times New Roman" w:cs="Times New Roman"/>
                <w:b/>
                <w:bCs/>
              </w:rPr>
            </w:pPr>
            <w:r w:rsidRPr="00482C78">
              <w:rPr>
                <w:rFonts w:ascii="Times New Roman" w:hAnsi="Times New Roman" w:cs="Times New Roman"/>
                <w:b/>
                <w:bCs/>
              </w:rPr>
              <w:t xml:space="preserve">Race </w:t>
            </w:r>
            <w:r w:rsidRPr="00482C78">
              <w:rPr>
                <w:rFonts w:ascii="Times New Roman" w:hAnsi="Times New Roman" w:cs="Times New Roman"/>
              </w:rPr>
              <w:t>(U.S only; one or more: White or Caucasian / Black or African American / Native American or Alaskan / Asian / Native Hawaiian or other Pacific Islander / Other (please specify) / Prefer not to say)</w:t>
            </w:r>
          </w:p>
          <w:p w14:paraId="08803570"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Number of children under 18 years living in household</w:t>
            </w:r>
            <w:r w:rsidRPr="00482C78">
              <w:rPr>
                <w:rFonts w:ascii="Times New Roman" w:hAnsi="Times New Roman" w:cs="Times New Roman"/>
              </w:rPr>
              <w:t xml:space="preserve"> (None / 1 / 2 / 3 / 4 / 5 or more)</w:t>
            </w:r>
          </w:p>
          <w:p w14:paraId="398EC64E" w14:textId="77777777" w:rsidR="00D87C58" w:rsidRPr="00482C78" w:rsidRDefault="00D87C58" w:rsidP="00887029">
            <w:pPr>
              <w:pStyle w:val="NoSpacing"/>
              <w:numPr>
                <w:ilvl w:val="0"/>
                <w:numId w:val="1"/>
              </w:numPr>
              <w:spacing w:line="276" w:lineRule="auto"/>
              <w:rPr>
                <w:rFonts w:ascii="Times New Roman" w:hAnsi="Times New Roman" w:cs="Times New Roman"/>
              </w:rPr>
            </w:pPr>
            <w:r w:rsidRPr="00482C78">
              <w:rPr>
                <w:rFonts w:ascii="Times New Roman" w:hAnsi="Times New Roman" w:cs="Times New Roman"/>
                <w:b/>
                <w:bCs/>
              </w:rPr>
              <w:t>Work currently involves contact with children under</w:t>
            </w:r>
            <w:r w:rsidRPr="00482C78">
              <w:rPr>
                <w:rFonts w:ascii="Times New Roman" w:hAnsi="Times New Roman" w:cs="Times New Roman"/>
              </w:rPr>
              <w:t xml:space="preserve"> </w:t>
            </w:r>
            <w:r w:rsidRPr="00482C78">
              <w:rPr>
                <w:rFonts w:ascii="Times New Roman" w:hAnsi="Times New Roman" w:cs="Times New Roman"/>
                <w:b/>
                <w:bCs/>
              </w:rPr>
              <w:t>18 years</w:t>
            </w:r>
            <w:r w:rsidRPr="00482C78">
              <w:rPr>
                <w:rFonts w:ascii="Times New Roman" w:hAnsi="Times New Roman" w:cs="Times New Roman"/>
              </w:rPr>
              <w:t xml:space="preserve"> (Yes / No)</w:t>
            </w:r>
          </w:p>
        </w:tc>
      </w:tr>
      <w:tr w:rsidR="00D87C58" w14:paraId="2F7F1ABD" w14:textId="77777777" w:rsidTr="00887029">
        <w:trPr>
          <w:trHeight w:val="283"/>
        </w:trPr>
        <w:tc>
          <w:tcPr>
            <w:tcW w:w="609" w:type="pct"/>
            <w:vAlign w:val="center"/>
          </w:tcPr>
          <w:p w14:paraId="6A738B82" w14:textId="77777777"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t>INTERNET USE</w:t>
            </w:r>
          </w:p>
        </w:tc>
        <w:tc>
          <w:tcPr>
            <w:tcW w:w="4391" w:type="pct"/>
          </w:tcPr>
          <w:p w14:paraId="6DBBF628" w14:textId="77777777" w:rsidR="00D87C58" w:rsidRPr="00482C78" w:rsidRDefault="00D87C58" w:rsidP="00887029">
            <w:pPr>
              <w:pStyle w:val="NoSpacing"/>
              <w:numPr>
                <w:ilvl w:val="0"/>
                <w:numId w:val="2"/>
              </w:numPr>
              <w:spacing w:line="276" w:lineRule="auto"/>
              <w:rPr>
                <w:rFonts w:ascii="Times New Roman" w:hAnsi="Times New Roman" w:cs="Times New Roman"/>
              </w:rPr>
            </w:pPr>
            <w:r w:rsidRPr="00482C78">
              <w:rPr>
                <w:rFonts w:ascii="Times New Roman" w:hAnsi="Times New Roman" w:cs="Times New Roman"/>
                <w:b/>
                <w:bCs/>
              </w:rPr>
              <w:t>Average hours on a normal business day spent using the internet for work-related purposes</w:t>
            </w:r>
            <w:r w:rsidRPr="00482C78">
              <w:rPr>
                <w:rFonts w:ascii="Times New Roman" w:hAnsi="Times New Roman" w:cs="Times New Roman"/>
              </w:rPr>
              <w:t xml:space="preserve"> (0 / 1-2 / 3-4 / 5-6 / 7-8 / 9 or more)</w:t>
            </w:r>
          </w:p>
          <w:p w14:paraId="5EDF4701" w14:textId="77777777" w:rsidR="00D87C58" w:rsidRPr="00482C78" w:rsidRDefault="00D87C58" w:rsidP="00887029">
            <w:pPr>
              <w:pStyle w:val="NoSpacing"/>
              <w:numPr>
                <w:ilvl w:val="0"/>
                <w:numId w:val="2"/>
              </w:numPr>
              <w:spacing w:line="276" w:lineRule="auto"/>
              <w:rPr>
                <w:rFonts w:ascii="Times New Roman" w:hAnsi="Times New Roman" w:cs="Times New Roman"/>
              </w:rPr>
            </w:pPr>
            <w:r w:rsidRPr="00482C78">
              <w:rPr>
                <w:rFonts w:ascii="Times New Roman" w:hAnsi="Times New Roman" w:cs="Times New Roman"/>
                <w:b/>
                <w:bCs/>
              </w:rPr>
              <w:lastRenderedPageBreak/>
              <w:t>Average hours per day spent using the internet for personal use</w:t>
            </w:r>
            <w:r w:rsidRPr="00482C78">
              <w:rPr>
                <w:rFonts w:ascii="Times New Roman" w:hAnsi="Times New Roman" w:cs="Times New Roman"/>
              </w:rPr>
              <w:t xml:space="preserve"> (0 / 1-2 / 3-4 / 5-6 / 7-8 / 9 or more)</w:t>
            </w:r>
          </w:p>
          <w:p w14:paraId="36B3CF8D" w14:textId="77777777" w:rsidR="00D87C58" w:rsidRPr="00482C78" w:rsidRDefault="00D87C58" w:rsidP="00887029">
            <w:pPr>
              <w:pStyle w:val="NoSpacing"/>
              <w:numPr>
                <w:ilvl w:val="0"/>
                <w:numId w:val="2"/>
              </w:numPr>
              <w:spacing w:line="276" w:lineRule="auto"/>
              <w:rPr>
                <w:rFonts w:ascii="Times New Roman" w:hAnsi="Times New Roman" w:cs="Times New Roman"/>
              </w:rPr>
            </w:pPr>
            <w:r w:rsidRPr="00482C78">
              <w:rPr>
                <w:rFonts w:ascii="Times New Roman" w:hAnsi="Times New Roman" w:cs="Times New Roman"/>
                <w:b/>
                <w:bCs/>
              </w:rPr>
              <w:t xml:space="preserve">Frequency of online activities </w:t>
            </w:r>
            <w:r w:rsidRPr="00482C78">
              <w:rPr>
                <w:rFonts w:ascii="Times New Roman" w:hAnsi="Times New Roman" w:cs="Times New Roman"/>
              </w:rPr>
              <w:t xml:space="preserve">(Daily / Weekly / Monthly / Less than monthly / Never / Prefer not to say): </w:t>
            </w:r>
          </w:p>
          <w:p w14:paraId="2B2E1410"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Browse or look for information;</w:t>
            </w:r>
          </w:p>
          <w:p w14:paraId="21C47A5D"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Send emails;</w:t>
            </w:r>
          </w:p>
          <w:p w14:paraId="0996FF61"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Use social media (e.g., Facebook and Twitter);</w:t>
            </w:r>
          </w:p>
          <w:p w14:paraId="00CFEB8F"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Use online blogs, forums, or interest groups (e.g., Reddit and Quora);</w:t>
            </w:r>
          </w:p>
          <w:p w14:paraId="438C6CB8"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Purchase items from online marketplaces (e.g., eBay and Facebook marketplace);</w:t>
            </w:r>
          </w:p>
          <w:p w14:paraId="7D33A948"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Online banking and other financial activities;</w:t>
            </w:r>
          </w:p>
          <w:p w14:paraId="41F21DAD"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Messaging and chatting (e.g., Facebook messenger and Snapchat);</w:t>
            </w:r>
          </w:p>
          <w:p w14:paraId="00694CB2"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Private video chatting over apps and platforms (e.g., Teams and Zoom);</w:t>
            </w:r>
          </w:p>
          <w:p w14:paraId="62AFE9C8"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Livestreaming videos of self (e.g., YouTube and Instagram Live);</w:t>
            </w:r>
          </w:p>
          <w:p w14:paraId="11A88270"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Streaming videos on personal device (e.g., Netflix and Amazon prime);</w:t>
            </w:r>
          </w:p>
          <w:p w14:paraId="08A0D051"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Active on romance / dating websites or apps (e.g., Tinder and Hinge);</w:t>
            </w:r>
          </w:p>
          <w:p w14:paraId="1C646DCC"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Participate in online gaming or esports;</w:t>
            </w:r>
          </w:p>
          <w:p w14:paraId="53D4F1B1"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 xml:space="preserve">Access sexually explicit websites (e.g., Pornhub and </w:t>
            </w:r>
            <w:proofErr w:type="spellStart"/>
            <w:r w:rsidRPr="00482C78">
              <w:rPr>
                <w:rFonts w:ascii="Times New Roman" w:hAnsi="Times New Roman" w:cs="Times New Roman"/>
              </w:rPr>
              <w:t>Xvideos</w:t>
            </w:r>
            <w:proofErr w:type="spellEnd"/>
            <w:r w:rsidRPr="00482C78">
              <w:rPr>
                <w:rFonts w:ascii="Times New Roman" w:hAnsi="Times New Roman" w:cs="Times New Roman"/>
              </w:rPr>
              <w:t>).</w:t>
            </w:r>
          </w:p>
          <w:p w14:paraId="2B48F130" w14:textId="77777777" w:rsidR="00D87C58" w:rsidRPr="00482C78" w:rsidRDefault="00D87C58" w:rsidP="00887029">
            <w:pPr>
              <w:pStyle w:val="NoSpacing"/>
              <w:numPr>
                <w:ilvl w:val="0"/>
                <w:numId w:val="2"/>
              </w:numPr>
              <w:spacing w:line="276" w:lineRule="auto"/>
              <w:rPr>
                <w:rFonts w:ascii="Times New Roman" w:hAnsi="Times New Roman" w:cs="Times New Roman"/>
              </w:rPr>
            </w:pPr>
            <w:r w:rsidRPr="00482C78">
              <w:rPr>
                <w:rFonts w:ascii="Times New Roman" w:hAnsi="Times New Roman" w:cs="Times New Roman"/>
                <w:b/>
                <w:bCs/>
              </w:rPr>
              <w:t xml:space="preserve">Currently use any of the following social media platforms </w:t>
            </w:r>
            <w:r w:rsidRPr="00482C78">
              <w:rPr>
                <w:rFonts w:ascii="Times New Roman" w:hAnsi="Times New Roman" w:cs="Times New Roman"/>
              </w:rPr>
              <w:t xml:space="preserve">(Yes / No): </w:t>
            </w:r>
          </w:p>
          <w:p w14:paraId="285988C5"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YouTube;</w:t>
            </w:r>
          </w:p>
          <w:p w14:paraId="0DE0A83D"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Instagram;</w:t>
            </w:r>
          </w:p>
          <w:p w14:paraId="7EA2E840"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Facebook;</w:t>
            </w:r>
          </w:p>
          <w:p w14:paraId="4AB4D304"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Snapchat;</w:t>
            </w:r>
          </w:p>
          <w:p w14:paraId="16100C5C"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Facebook Messenger;</w:t>
            </w:r>
          </w:p>
          <w:p w14:paraId="00B6D8FA"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Tik Tok;</w:t>
            </w:r>
          </w:p>
          <w:p w14:paraId="01AEA11A"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WhatsApp;</w:t>
            </w:r>
          </w:p>
          <w:p w14:paraId="2367115B"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Twitter;</w:t>
            </w:r>
          </w:p>
          <w:p w14:paraId="441183CB"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Discord;</w:t>
            </w:r>
          </w:p>
          <w:p w14:paraId="6EF9E8FC"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Skype;</w:t>
            </w:r>
          </w:p>
          <w:p w14:paraId="046BF2CD"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Viber;</w:t>
            </w:r>
          </w:p>
          <w:p w14:paraId="3C4E617D" w14:textId="77777777" w:rsidR="00D87C58" w:rsidRPr="00482C78" w:rsidRDefault="00D87C58" w:rsidP="00887029">
            <w:pPr>
              <w:pStyle w:val="NoSpacing"/>
              <w:numPr>
                <w:ilvl w:val="1"/>
                <w:numId w:val="2"/>
              </w:numPr>
              <w:spacing w:line="276" w:lineRule="auto"/>
              <w:rPr>
                <w:rFonts w:ascii="Times New Roman" w:hAnsi="Times New Roman" w:cs="Times New Roman"/>
              </w:rPr>
            </w:pPr>
            <w:r w:rsidRPr="00482C78">
              <w:rPr>
                <w:rFonts w:ascii="Times New Roman" w:hAnsi="Times New Roman" w:cs="Times New Roman"/>
              </w:rPr>
              <w:t>Other (please specify);</w:t>
            </w:r>
          </w:p>
          <w:p w14:paraId="25FEC909" w14:textId="77777777" w:rsidR="00D87C58" w:rsidRPr="00482C78" w:rsidRDefault="00D87C58" w:rsidP="00887029">
            <w:pPr>
              <w:pStyle w:val="NoSpacing"/>
              <w:numPr>
                <w:ilvl w:val="1"/>
                <w:numId w:val="2"/>
              </w:numPr>
              <w:spacing w:line="276" w:lineRule="auto"/>
              <w:rPr>
                <w:rFonts w:ascii="Times New Roman" w:hAnsi="Times New Roman" w:cs="Times New Roman"/>
              </w:rPr>
            </w:pPr>
            <w:proofErr w:type="gramStart"/>
            <w:r w:rsidRPr="00482C78">
              <w:rPr>
                <w:rFonts w:ascii="Times New Roman" w:hAnsi="Times New Roman" w:cs="Times New Roman"/>
              </w:rPr>
              <w:lastRenderedPageBreak/>
              <w:t>None .</w:t>
            </w:r>
            <w:proofErr w:type="gramEnd"/>
          </w:p>
          <w:p w14:paraId="3A7322D4" w14:textId="77777777" w:rsidR="00D87C58" w:rsidRPr="00482C78" w:rsidRDefault="00D87C58" w:rsidP="00887029">
            <w:pPr>
              <w:pStyle w:val="NoSpacing"/>
              <w:numPr>
                <w:ilvl w:val="0"/>
                <w:numId w:val="3"/>
              </w:numPr>
              <w:spacing w:line="276" w:lineRule="auto"/>
              <w:rPr>
                <w:rFonts w:ascii="Times New Roman" w:hAnsi="Times New Roman" w:cs="Times New Roman"/>
              </w:rPr>
            </w:pPr>
            <w:r w:rsidRPr="00482C78">
              <w:rPr>
                <w:rFonts w:ascii="Times New Roman" w:hAnsi="Times New Roman" w:cs="Times New Roman"/>
                <w:b/>
                <w:bCs/>
              </w:rPr>
              <w:t>Current use any of the following services to prevent tracking and surveillance of online activities</w:t>
            </w:r>
            <w:r w:rsidRPr="00482C78">
              <w:rPr>
                <w:rFonts w:ascii="Times New Roman" w:hAnsi="Times New Roman" w:cs="Times New Roman"/>
              </w:rPr>
              <w:t xml:space="preserve"> (Yes / No):</w:t>
            </w:r>
          </w:p>
          <w:p w14:paraId="6E0C0092"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TOR browser;</w:t>
            </w:r>
          </w:p>
          <w:p w14:paraId="5D7ECDE9"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VPN;</w:t>
            </w:r>
          </w:p>
          <w:p w14:paraId="64AE3AA2"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Telegram;</w:t>
            </w:r>
          </w:p>
          <w:p w14:paraId="0B0C54A3"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Signal;</w:t>
            </w:r>
          </w:p>
          <w:p w14:paraId="7317A763"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WhatsApp;</w:t>
            </w:r>
          </w:p>
          <w:p w14:paraId="6D7D6750"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Element;</w:t>
            </w:r>
          </w:p>
          <w:p w14:paraId="7EF16CE8"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Hive;</w:t>
            </w:r>
          </w:p>
          <w:p w14:paraId="0EEC026F"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Private Relay (Safari);</w:t>
            </w:r>
          </w:p>
          <w:p w14:paraId="0F26236F"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Other (please specify);</w:t>
            </w:r>
          </w:p>
          <w:p w14:paraId="452A1B43" w14:textId="77777777" w:rsidR="00D87C58" w:rsidRPr="00482C78" w:rsidRDefault="00D87C58" w:rsidP="00887029">
            <w:pPr>
              <w:pStyle w:val="NoSpacing"/>
              <w:numPr>
                <w:ilvl w:val="1"/>
                <w:numId w:val="3"/>
              </w:numPr>
              <w:spacing w:line="276" w:lineRule="auto"/>
              <w:rPr>
                <w:rFonts w:ascii="Times New Roman" w:hAnsi="Times New Roman" w:cs="Times New Roman"/>
              </w:rPr>
            </w:pPr>
            <w:r w:rsidRPr="00482C78">
              <w:rPr>
                <w:rFonts w:ascii="Times New Roman" w:hAnsi="Times New Roman" w:cs="Times New Roman"/>
              </w:rPr>
              <w:t>None.</w:t>
            </w:r>
          </w:p>
          <w:p w14:paraId="7B64AD2E" w14:textId="77777777" w:rsidR="00D87C58" w:rsidRPr="00482C78" w:rsidRDefault="00D87C58" w:rsidP="00887029">
            <w:pPr>
              <w:pStyle w:val="NoSpacing"/>
              <w:numPr>
                <w:ilvl w:val="0"/>
                <w:numId w:val="3"/>
              </w:numPr>
              <w:spacing w:line="276" w:lineRule="auto"/>
              <w:rPr>
                <w:rFonts w:ascii="Times New Roman" w:hAnsi="Times New Roman" w:cs="Times New Roman"/>
              </w:rPr>
            </w:pPr>
            <w:r w:rsidRPr="00482C78">
              <w:rPr>
                <w:rFonts w:ascii="Times New Roman" w:hAnsi="Times New Roman" w:cs="Times New Roman"/>
                <w:b/>
                <w:bCs/>
              </w:rPr>
              <w:t>Currently own any cryptocurrencies</w:t>
            </w:r>
            <w:r w:rsidRPr="00482C78">
              <w:rPr>
                <w:rFonts w:ascii="Times New Roman" w:hAnsi="Times New Roman" w:cs="Times New Roman"/>
              </w:rPr>
              <w:t xml:space="preserve"> (Yes / No)</w:t>
            </w:r>
          </w:p>
          <w:p w14:paraId="6054C7BA" w14:textId="77777777" w:rsidR="00D87C58" w:rsidRPr="00482C78" w:rsidRDefault="00D87C58" w:rsidP="00887029">
            <w:pPr>
              <w:pStyle w:val="NoSpacing"/>
              <w:numPr>
                <w:ilvl w:val="0"/>
                <w:numId w:val="3"/>
              </w:numPr>
              <w:spacing w:line="276" w:lineRule="auto"/>
              <w:rPr>
                <w:rFonts w:ascii="Times New Roman" w:hAnsi="Times New Roman" w:cs="Times New Roman"/>
              </w:rPr>
            </w:pPr>
            <w:r w:rsidRPr="00482C78">
              <w:rPr>
                <w:rFonts w:ascii="Times New Roman" w:hAnsi="Times New Roman" w:cs="Times New Roman"/>
                <w:b/>
                <w:bCs/>
              </w:rPr>
              <w:t>Every used cryptocurrency to purchase items or services online</w:t>
            </w:r>
            <w:r w:rsidRPr="00482C78">
              <w:rPr>
                <w:rFonts w:ascii="Times New Roman" w:hAnsi="Times New Roman" w:cs="Times New Roman"/>
              </w:rPr>
              <w:t xml:space="preserve"> (Yes / No)</w:t>
            </w:r>
          </w:p>
        </w:tc>
      </w:tr>
      <w:tr w:rsidR="00D87C58" w14:paraId="4430D3DD" w14:textId="77777777" w:rsidTr="00887029">
        <w:trPr>
          <w:trHeight w:val="283"/>
        </w:trPr>
        <w:tc>
          <w:tcPr>
            <w:tcW w:w="609" w:type="pct"/>
            <w:vAlign w:val="center"/>
          </w:tcPr>
          <w:p w14:paraId="3A319B47" w14:textId="77777777"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lastRenderedPageBreak/>
              <w:t>PHYSICAL AND MENTAL HEALTH</w:t>
            </w:r>
          </w:p>
        </w:tc>
        <w:tc>
          <w:tcPr>
            <w:tcW w:w="4391" w:type="pct"/>
          </w:tcPr>
          <w:p w14:paraId="1C1ECBBC" w14:textId="77777777" w:rsidR="00D87C58" w:rsidRPr="00482C78" w:rsidRDefault="00D87C58" w:rsidP="00887029">
            <w:pPr>
              <w:pStyle w:val="NoSpacing"/>
              <w:numPr>
                <w:ilvl w:val="0"/>
                <w:numId w:val="4"/>
              </w:numPr>
              <w:spacing w:line="276" w:lineRule="auto"/>
              <w:rPr>
                <w:rFonts w:ascii="Times New Roman" w:hAnsi="Times New Roman" w:cs="Times New Roman"/>
              </w:rPr>
            </w:pPr>
            <w:r w:rsidRPr="00482C78">
              <w:rPr>
                <w:rFonts w:ascii="Times New Roman" w:hAnsi="Times New Roman" w:cs="Times New Roman"/>
                <w:b/>
                <w:bCs/>
              </w:rPr>
              <w:t xml:space="preserve">Patient Health Questionnaire 4 </w:t>
            </w:r>
            <w:r w:rsidRPr="00482C78">
              <w:rPr>
                <w:rFonts w:ascii="Times New Roman" w:hAnsi="Times New Roman" w:cs="Times New Roman"/>
              </w:rPr>
              <w:t>(</w:t>
            </w:r>
            <w:proofErr w:type="spellStart"/>
            <w:r w:rsidRPr="00482C78">
              <w:rPr>
                <w:rFonts w:ascii="Times New Roman" w:hAnsi="Times New Roman" w:cs="Times New Roman"/>
                <w:color w:val="222222"/>
                <w:shd w:val="clear" w:color="auto" w:fill="FFFFFF"/>
              </w:rPr>
              <w:t>Löwe</w:t>
            </w:r>
            <w:proofErr w:type="spellEnd"/>
            <w:r w:rsidRPr="00482C78">
              <w:rPr>
                <w:rFonts w:ascii="Times New Roman" w:hAnsi="Times New Roman" w:cs="Times New Roman"/>
                <w:color w:val="222222"/>
                <w:shd w:val="clear" w:color="auto" w:fill="FFFFFF"/>
              </w:rPr>
              <w:t xml:space="preserve"> et al., 2010)</w:t>
            </w:r>
            <w:r w:rsidRPr="00482C78">
              <w:rPr>
                <w:rFonts w:ascii="Times New Roman" w:hAnsi="Times New Roman" w:cs="Times New Roman"/>
                <w:b/>
                <w:bCs/>
                <w:color w:val="222222"/>
                <w:shd w:val="clear" w:color="auto" w:fill="FFFFFF"/>
              </w:rPr>
              <w:t xml:space="preserve"> – over the past two weeks been bothered by the following problems</w:t>
            </w:r>
            <w:r w:rsidRPr="00482C78">
              <w:rPr>
                <w:rFonts w:ascii="Times New Roman" w:hAnsi="Times New Roman" w:cs="Times New Roman"/>
                <w:color w:val="222222"/>
                <w:shd w:val="clear" w:color="auto" w:fill="FFFFFF"/>
              </w:rPr>
              <w:t xml:space="preserve"> (Not at all / 1-7 days / 8-11 days / 12-14 days):</w:t>
            </w:r>
          </w:p>
          <w:p w14:paraId="647AB613" w14:textId="77777777" w:rsidR="00D87C58" w:rsidRPr="00482C78" w:rsidRDefault="00D87C58" w:rsidP="00887029">
            <w:pPr>
              <w:pStyle w:val="NoSpacing"/>
              <w:numPr>
                <w:ilvl w:val="1"/>
                <w:numId w:val="4"/>
              </w:numPr>
              <w:spacing w:line="276" w:lineRule="auto"/>
              <w:rPr>
                <w:rFonts w:ascii="Times New Roman" w:hAnsi="Times New Roman" w:cs="Times New Roman"/>
              </w:rPr>
            </w:pPr>
            <w:r w:rsidRPr="00482C78">
              <w:rPr>
                <w:rFonts w:ascii="Times New Roman" w:hAnsi="Times New Roman" w:cs="Times New Roman"/>
              </w:rPr>
              <w:t>Little interest or pleasure in doing things;</w:t>
            </w:r>
          </w:p>
          <w:p w14:paraId="52A7DB61" w14:textId="77777777" w:rsidR="00D87C58" w:rsidRPr="00482C78" w:rsidRDefault="00D87C58" w:rsidP="00887029">
            <w:pPr>
              <w:pStyle w:val="NoSpacing"/>
              <w:numPr>
                <w:ilvl w:val="1"/>
                <w:numId w:val="4"/>
              </w:numPr>
              <w:spacing w:line="276" w:lineRule="auto"/>
              <w:rPr>
                <w:rFonts w:ascii="Times New Roman" w:hAnsi="Times New Roman" w:cs="Times New Roman"/>
              </w:rPr>
            </w:pPr>
            <w:r w:rsidRPr="00482C78">
              <w:rPr>
                <w:rFonts w:ascii="Times New Roman" w:hAnsi="Times New Roman" w:cs="Times New Roman"/>
              </w:rPr>
              <w:t>Feeling down, depressed, or hopeless;</w:t>
            </w:r>
          </w:p>
          <w:p w14:paraId="0C980856" w14:textId="77777777" w:rsidR="00D87C58" w:rsidRPr="00482C78" w:rsidRDefault="00D87C58" w:rsidP="00887029">
            <w:pPr>
              <w:pStyle w:val="NoSpacing"/>
              <w:numPr>
                <w:ilvl w:val="1"/>
                <w:numId w:val="4"/>
              </w:numPr>
              <w:spacing w:line="276" w:lineRule="auto"/>
              <w:rPr>
                <w:rFonts w:ascii="Times New Roman" w:hAnsi="Times New Roman" w:cs="Times New Roman"/>
              </w:rPr>
            </w:pPr>
            <w:r w:rsidRPr="00482C78">
              <w:rPr>
                <w:rFonts w:ascii="Times New Roman" w:hAnsi="Times New Roman" w:cs="Times New Roman"/>
              </w:rPr>
              <w:t>Feeling nervous, anxious, or on edge;</w:t>
            </w:r>
          </w:p>
          <w:p w14:paraId="3F847487" w14:textId="77777777" w:rsidR="00D87C58" w:rsidRPr="00482C78" w:rsidRDefault="00D87C58" w:rsidP="00887029">
            <w:pPr>
              <w:pStyle w:val="NoSpacing"/>
              <w:numPr>
                <w:ilvl w:val="1"/>
                <w:numId w:val="4"/>
              </w:numPr>
              <w:spacing w:line="276" w:lineRule="auto"/>
              <w:rPr>
                <w:rFonts w:ascii="Times New Roman" w:hAnsi="Times New Roman" w:cs="Times New Roman"/>
              </w:rPr>
            </w:pPr>
            <w:r w:rsidRPr="00482C78">
              <w:rPr>
                <w:rFonts w:ascii="Times New Roman" w:hAnsi="Times New Roman" w:cs="Times New Roman"/>
              </w:rPr>
              <w:t>Not being able to stop or control worrying.</w:t>
            </w:r>
          </w:p>
          <w:p w14:paraId="57773C1A" w14:textId="77777777" w:rsidR="00D87C58" w:rsidRPr="00482C78" w:rsidRDefault="00D87C58" w:rsidP="00887029">
            <w:pPr>
              <w:pStyle w:val="NoSpacing"/>
              <w:numPr>
                <w:ilvl w:val="0"/>
                <w:numId w:val="4"/>
              </w:numPr>
              <w:spacing w:line="276" w:lineRule="auto"/>
              <w:rPr>
                <w:rFonts w:ascii="Times New Roman" w:hAnsi="Times New Roman" w:cs="Times New Roman"/>
              </w:rPr>
            </w:pPr>
            <w:r w:rsidRPr="00482C78">
              <w:rPr>
                <w:rFonts w:ascii="Times New Roman" w:hAnsi="Times New Roman" w:cs="Times New Roman"/>
                <w:b/>
                <w:bCs/>
              </w:rPr>
              <w:t>National Institute on Drug Abuse Quick Screen v1.0</w:t>
            </w:r>
            <w:r w:rsidRPr="00482C78">
              <w:rPr>
                <w:rFonts w:ascii="Times New Roman" w:hAnsi="Times New Roman" w:cs="Times New Roman"/>
              </w:rPr>
              <w:t xml:space="preserve"> (</w:t>
            </w:r>
            <w:hyperlink r:id="rId8" w:history="1">
              <w:r w:rsidRPr="00482C78">
                <w:rPr>
                  <w:rStyle w:val="Hyperlink"/>
                  <w:rFonts w:ascii="Times New Roman" w:hAnsi="Times New Roman" w:cs="Times New Roman"/>
                  <w:color w:val="auto"/>
                  <w:u w:val="none"/>
                </w:rPr>
                <w:t>https://nida.nih.gov/sites/default/files/pdf/nmassist.pdf</w:t>
              </w:r>
            </w:hyperlink>
            <w:r w:rsidRPr="00482C78">
              <w:rPr>
                <w:rFonts w:ascii="Times New Roman" w:hAnsi="Times New Roman" w:cs="Times New Roman"/>
              </w:rPr>
              <w:t xml:space="preserve">) – </w:t>
            </w:r>
            <w:r w:rsidRPr="00482C78">
              <w:rPr>
                <w:rFonts w:ascii="Times New Roman" w:hAnsi="Times New Roman" w:cs="Times New Roman"/>
                <w:b/>
                <w:bCs/>
              </w:rPr>
              <w:t>over the past year, how often have used the following</w:t>
            </w:r>
            <w:r w:rsidRPr="00482C78">
              <w:rPr>
                <w:rFonts w:ascii="Times New Roman" w:hAnsi="Times New Roman" w:cs="Times New Roman"/>
              </w:rPr>
              <w:t xml:space="preserve"> (Never / Once or twice / Monthly / Weekly / Daily or almost daily):</w:t>
            </w:r>
          </w:p>
          <w:p w14:paraId="1449A237" w14:textId="77777777" w:rsidR="00D87C58" w:rsidRPr="00482C78" w:rsidRDefault="00D87C58" w:rsidP="00887029">
            <w:pPr>
              <w:pStyle w:val="NoSpacing"/>
              <w:numPr>
                <w:ilvl w:val="1"/>
                <w:numId w:val="4"/>
              </w:numPr>
              <w:spacing w:line="276" w:lineRule="auto"/>
              <w:rPr>
                <w:rFonts w:ascii="Times New Roman" w:hAnsi="Times New Roman" w:cs="Times New Roman"/>
              </w:rPr>
            </w:pPr>
            <w:r w:rsidRPr="00482C78">
              <w:rPr>
                <w:rFonts w:ascii="Times New Roman" w:hAnsi="Times New Roman" w:cs="Times New Roman"/>
              </w:rPr>
              <w:t>Alcohol (5 or more drinks a day);</w:t>
            </w:r>
          </w:p>
          <w:p w14:paraId="67E0D99E" w14:textId="77777777" w:rsidR="00D87C58" w:rsidRPr="00482C78" w:rsidRDefault="00D87C58" w:rsidP="00887029">
            <w:pPr>
              <w:pStyle w:val="NoSpacing"/>
              <w:numPr>
                <w:ilvl w:val="1"/>
                <w:numId w:val="4"/>
              </w:numPr>
              <w:spacing w:line="276" w:lineRule="auto"/>
              <w:rPr>
                <w:rFonts w:ascii="Times New Roman" w:hAnsi="Times New Roman" w:cs="Times New Roman"/>
              </w:rPr>
            </w:pPr>
            <w:r w:rsidRPr="00482C78">
              <w:rPr>
                <w:rFonts w:ascii="Times New Roman" w:hAnsi="Times New Roman" w:cs="Times New Roman"/>
              </w:rPr>
              <w:t>Tobacco products;</w:t>
            </w:r>
          </w:p>
          <w:p w14:paraId="380960BC" w14:textId="77777777" w:rsidR="00D87C58" w:rsidRPr="00482C78" w:rsidRDefault="00D87C58" w:rsidP="00887029">
            <w:pPr>
              <w:pStyle w:val="NoSpacing"/>
              <w:numPr>
                <w:ilvl w:val="1"/>
                <w:numId w:val="4"/>
              </w:numPr>
              <w:spacing w:line="276" w:lineRule="auto"/>
              <w:rPr>
                <w:rFonts w:ascii="Times New Roman" w:hAnsi="Times New Roman" w:cs="Times New Roman"/>
              </w:rPr>
            </w:pPr>
            <w:r w:rsidRPr="00482C78">
              <w:rPr>
                <w:rFonts w:ascii="Times New Roman" w:hAnsi="Times New Roman" w:cs="Times New Roman"/>
              </w:rPr>
              <w:t>Prescription drugs for non-medical reasons;</w:t>
            </w:r>
          </w:p>
          <w:p w14:paraId="5AD0DA12" w14:textId="77777777" w:rsidR="00D87C58" w:rsidRPr="00482C78" w:rsidRDefault="00D87C58" w:rsidP="00887029">
            <w:pPr>
              <w:pStyle w:val="NoSpacing"/>
              <w:numPr>
                <w:ilvl w:val="1"/>
                <w:numId w:val="4"/>
              </w:numPr>
              <w:spacing w:line="276" w:lineRule="auto"/>
              <w:rPr>
                <w:rFonts w:ascii="Times New Roman" w:hAnsi="Times New Roman" w:cs="Times New Roman"/>
              </w:rPr>
            </w:pPr>
            <w:r w:rsidRPr="00482C78">
              <w:rPr>
                <w:rFonts w:ascii="Times New Roman" w:hAnsi="Times New Roman" w:cs="Times New Roman"/>
              </w:rPr>
              <w:t>Illegal drugs.</w:t>
            </w:r>
          </w:p>
          <w:p w14:paraId="194AD336" w14:textId="77777777" w:rsidR="00D87C58" w:rsidRPr="00482C78" w:rsidRDefault="00D87C58" w:rsidP="00887029">
            <w:pPr>
              <w:pStyle w:val="NoSpacing"/>
              <w:numPr>
                <w:ilvl w:val="0"/>
                <w:numId w:val="5"/>
              </w:numPr>
              <w:spacing w:line="276" w:lineRule="auto"/>
              <w:rPr>
                <w:rFonts w:ascii="Times New Roman" w:hAnsi="Times New Roman" w:cs="Times New Roman"/>
              </w:rPr>
            </w:pPr>
            <w:r w:rsidRPr="00482C78">
              <w:rPr>
                <w:rFonts w:ascii="Times New Roman" w:hAnsi="Times New Roman" w:cs="Times New Roman"/>
                <w:b/>
                <w:bCs/>
              </w:rPr>
              <w:t>Ever diagnose with a disability or chronic illness</w:t>
            </w:r>
            <w:r w:rsidRPr="00482C78">
              <w:rPr>
                <w:rFonts w:ascii="Times New Roman" w:hAnsi="Times New Roman" w:cs="Times New Roman"/>
              </w:rPr>
              <w:t xml:space="preserve"> (Yes / No)</w:t>
            </w:r>
          </w:p>
          <w:p w14:paraId="66957CF5" w14:textId="77777777" w:rsidR="00D87C58" w:rsidRPr="00482C78" w:rsidRDefault="00D87C58" w:rsidP="00887029">
            <w:pPr>
              <w:pStyle w:val="NoSpacing"/>
              <w:numPr>
                <w:ilvl w:val="0"/>
                <w:numId w:val="5"/>
              </w:numPr>
              <w:spacing w:line="276" w:lineRule="auto"/>
              <w:rPr>
                <w:rFonts w:ascii="Times New Roman" w:hAnsi="Times New Roman" w:cs="Times New Roman"/>
              </w:rPr>
            </w:pPr>
            <w:r w:rsidRPr="00482C78">
              <w:rPr>
                <w:rFonts w:ascii="Times New Roman" w:hAnsi="Times New Roman" w:cs="Times New Roman"/>
                <w:b/>
                <w:bCs/>
              </w:rPr>
              <w:lastRenderedPageBreak/>
              <w:t xml:space="preserve">Number of days over the past week unable to carry out usual daily activities fully due to disability or illness </w:t>
            </w:r>
            <w:r w:rsidRPr="00482C78">
              <w:rPr>
                <w:rFonts w:ascii="Times New Roman" w:hAnsi="Times New Roman" w:cs="Times New Roman"/>
              </w:rPr>
              <w:t>(0 to 7 days)</w:t>
            </w:r>
          </w:p>
          <w:p w14:paraId="0FE7A1A4" w14:textId="77777777" w:rsidR="00D87C58" w:rsidRPr="00482C78" w:rsidRDefault="00D87C58" w:rsidP="00887029">
            <w:pPr>
              <w:pStyle w:val="NoSpacing"/>
              <w:numPr>
                <w:ilvl w:val="0"/>
                <w:numId w:val="5"/>
              </w:numPr>
              <w:spacing w:line="276" w:lineRule="auto"/>
              <w:rPr>
                <w:rFonts w:ascii="Times New Roman" w:hAnsi="Times New Roman" w:cs="Times New Roman"/>
              </w:rPr>
            </w:pPr>
            <w:r w:rsidRPr="00482C78">
              <w:rPr>
                <w:rFonts w:ascii="Times New Roman" w:hAnsi="Times New Roman" w:cs="Times New Roman"/>
                <w:b/>
                <w:bCs/>
              </w:rPr>
              <w:t xml:space="preserve">Number of days over the past stayed in bed for all or most of the day due to disability or illness </w:t>
            </w:r>
            <w:r w:rsidRPr="00482C78">
              <w:rPr>
                <w:rFonts w:ascii="Times New Roman" w:hAnsi="Times New Roman" w:cs="Times New Roman"/>
              </w:rPr>
              <w:t>(0 to 7 days)</w:t>
            </w:r>
          </w:p>
        </w:tc>
      </w:tr>
      <w:tr w:rsidR="00D87C58" w14:paraId="0B762D73" w14:textId="77777777" w:rsidTr="00887029">
        <w:trPr>
          <w:trHeight w:val="283"/>
        </w:trPr>
        <w:tc>
          <w:tcPr>
            <w:tcW w:w="609" w:type="pct"/>
            <w:vAlign w:val="center"/>
          </w:tcPr>
          <w:p w14:paraId="203CA379" w14:textId="77777777"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lastRenderedPageBreak/>
              <w:t>SOCIAL ADVERSITY</w:t>
            </w:r>
          </w:p>
        </w:tc>
        <w:tc>
          <w:tcPr>
            <w:tcW w:w="4391" w:type="pct"/>
          </w:tcPr>
          <w:p w14:paraId="515818CC" w14:textId="77777777" w:rsidR="00D87C58" w:rsidRPr="00482C78" w:rsidRDefault="00D87C58" w:rsidP="00887029">
            <w:pPr>
              <w:pStyle w:val="NoSpacing"/>
              <w:numPr>
                <w:ilvl w:val="0"/>
                <w:numId w:val="5"/>
              </w:numPr>
              <w:spacing w:line="276" w:lineRule="auto"/>
              <w:rPr>
                <w:rFonts w:ascii="Times New Roman" w:hAnsi="Times New Roman" w:cs="Times New Roman"/>
              </w:rPr>
            </w:pPr>
            <w:r w:rsidRPr="00482C78">
              <w:rPr>
                <w:rFonts w:ascii="Times New Roman" w:hAnsi="Times New Roman" w:cs="Times New Roman"/>
                <w:b/>
                <w:bCs/>
              </w:rPr>
              <w:t>Multidimensional Scale of Perceived Social Supports</w:t>
            </w:r>
            <w:r w:rsidRPr="00482C78">
              <w:rPr>
                <w:rFonts w:ascii="Times New Roman" w:hAnsi="Times New Roman" w:cs="Times New Roman"/>
              </w:rPr>
              <w:t xml:space="preserve"> (</w:t>
            </w:r>
            <w:proofErr w:type="spellStart"/>
            <w:r w:rsidRPr="00482C78">
              <w:rPr>
                <w:rFonts w:ascii="Times New Roman" w:hAnsi="Times New Roman" w:cs="Times New Roman"/>
              </w:rPr>
              <w:t>Zimet</w:t>
            </w:r>
            <w:proofErr w:type="spellEnd"/>
            <w:r w:rsidRPr="00482C78">
              <w:rPr>
                <w:rFonts w:ascii="Times New Roman" w:hAnsi="Times New Roman" w:cs="Times New Roman"/>
              </w:rPr>
              <w:t xml:space="preserve"> et al., 1990) (Very strongly disagree / Strongly disagree / Mildly disagree / Neutral / Mildly agree / Strongly agree / Very strongly agree):</w:t>
            </w:r>
          </w:p>
          <w:p w14:paraId="3BBC1AA8"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There is a special person who is around when I am in need;</w:t>
            </w:r>
          </w:p>
          <w:p w14:paraId="3A5782FC"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There is a special person with whom I can share my joys and sorrows;</w:t>
            </w:r>
          </w:p>
          <w:p w14:paraId="4A48E339"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My family really tries to help me;</w:t>
            </w:r>
          </w:p>
          <w:p w14:paraId="6941EE33"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I get the emotional help and support I need from my family;</w:t>
            </w:r>
          </w:p>
          <w:p w14:paraId="215C1B55"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I have a special person who is a real source of comfort to me;</w:t>
            </w:r>
          </w:p>
          <w:p w14:paraId="65914892"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My friends really try to help me;</w:t>
            </w:r>
          </w:p>
          <w:p w14:paraId="1199E7D4"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I can count on my friends when things go wrong;</w:t>
            </w:r>
          </w:p>
          <w:p w14:paraId="585F5AE0"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I can talk about my problems with my family;</w:t>
            </w:r>
          </w:p>
          <w:p w14:paraId="5D2E1951"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I have friends with whom I can share my joys and sorrows;</w:t>
            </w:r>
          </w:p>
          <w:p w14:paraId="4C8E1F60"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There is a special person in my life who cares about my feelings;</w:t>
            </w:r>
          </w:p>
          <w:p w14:paraId="035695BF"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My family is willing to help me make decisions;</w:t>
            </w:r>
          </w:p>
          <w:p w14:paraId="2BBB7B22" w14:textId="77777777" w:rsidR="00D87C58" w:rsidRPr="00482C78" w:rsidRDefault="00D87C58" w:rsidP="00887029">
            <w:pPr>
              <w:pStyle w:val="NoSpacing"/>
              <w:numPr>
                <w:ilvl w:val="1"/>
                <w:numId w:val="5"/>
              </w:numPr>
              <w:spacing w:line="276" w:lineRule="auto"/>
              <w:rPr>
                <w:rFonts w:ascii="Times New Roman" w:hAnsi="Times New Roman" w:cs="Times New Roman"/>
              </w:rPr>
            </w:pPr>
            <w:r w:rsidRPr="00482C78">
              <w:rPr>
                <w:rFonts w:ascii="Times New Roman" w:hAnsi="Times New Roman" w:cs="Times New Roman"/>
              </w:rPr>
              <w:t>I can talk about my problems with friends.</w:t>
            </w:r>
          </w:p>
          <w:p w14:paraId="526F8A69" w14:textId="77777777" w:rsidR="00D87C58" w:rsidRPr="00482C78" w:rsidRDefault="00D87C58" w:rsidP="00887029">
            <w:pPr>
              <w:pStyle w:val="NoSpacing"/>
              <w:numPr>
                <w:ilvl w:val="0"/>
                <w:numId w:val="6"/>
              </w:numPr>
              <w:spacing w:line="276" w:lineRule="auto"/>
              <w:rPr>
                <w:rFonts w:ascii="Times New Roman" w:hAnsi="Times New Roman" w:cs="Times New Roman"/>
              </w:rPr>
            </w:pPr>
            <w:r w:rsidRPr="00482C78">
              <w:rPr>
                <w:rFonts w:ascii="Times New Roman" w:hAnsi="Times New Roman" w:cs="Times New Roman"/>
                <w:b/>
                <w:bCs/>
              </w:rPr>
              <w:t xml:space="preserve">Adverse childhood experiences </w:t>
            </w:r>
            <w:r w:rsidRPr="00482C78">
              <w:rPr>
                <w:rFonts w:ascii="Times New Roman" w:hAnsi="Times New Roman" w:cs="Times New Roman"/>
              </w:rPr>
              <w:t>(</w:t>
            </w:r>
            <w:proofErr w:type="spellStart"/>
            <w:r w:rsidRPr="00482C78">
              <w:rPr>
                <w:rFonts w:ascii="Times New Roman" w:hAnsi="Times New Roman" w:cs="Times New Roman"/>
              </w:rPr>
              <w:t>Felitti</w:t>
            </w:r>
            <w:proofErr w:type="spellEnd"/>
            <w:r w:rsidRPr="00482C78">
              <w:rPr>
                <w:rFonts w:ascii="Times New Roman" w:hAnsi="Times New Roman" w:cs="Times New Roman"/>
              </w:rPr>
              <w:t xml:space="preserve"> et al., 1998) (Yes / No):</w:t>
            </w:r>
          </w:p>
          <w:p w14:paraId="1C1DCDCA"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Did a parent or other adult in the household often or very often swear at you, insult you, put you down, or humiliate you, or act in a way that made you afraid that you might be physically hurt?</w:t>
            </w:r>
          </w:p>
          <w:p w14:paraId="3E6C8A96"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Did a parent or other adult in the household often or very often push, grab, slap, or throw something at you, or ever hit you so hard that you had marks or were injured?</w:t>
            </w:r>
          </w:p>
          <w:p w14:paraId="650D6BEA"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Did an adult or person at least five years older than you ever touch or fondle you or have you touch their body in a sexual way, or attempt or have oral, anal, or vaginal intercourse with you?</w:t>
            </w:r>
          </w:p>
          <w:p w14:paraId="4EF1DE87"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Did you often or very often feel that no one in your family loved you or thought you were important or special, or your family didn’t look out for each other, feel close to each other, or support each other?</w:t>
            </w:r>
          </w:p>
          <w:p w14:paraId="2FF2B7D0"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Did you often or very often feel that you didn’t have enough to eat, had to wear dirty clothes, and had no one to protect you, or your parents were too drunk or high to take care of you or take you to the doctor if you needed it?</w:t>
            </w:r>
          </w:p>
          <w:p w14:paraId="0D826714"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lastRenderedPageBreak/>
              <w:t>Were your parents ever separated or divorced?</w:t>
            </w:r>
          </w:p>
          <w:p w14:paraId="5EB92CCD"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Was your mother or stepmother often or very often pushed, grabbed, slapped, or had something thrown at her, or sometimes, often, or very often kicked, bitten, hit with a fist, or hit with something hard, or ever repeatedly hit for at least a few minutes or threatened with a gun or knife?</w:t>
            </w:r>
          </w:p>
          <w:p w14:paraId="00F899B4"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Did you live with anyone who was a problem drinker or alcoholic or who used street drugs?</w:t>
            </w:r>
          </w:p>
          <w:p w14:paraId="5C2D5113"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Was a household member depressed or mentally ill, or did a household member attempt suicide?</w:t>
            </w:r>
          </w:p>
          <w:p w14:paraId="518C3911"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Did a household member go to prison?</w:t>
            </w:r>
          </w:p>
        </w:tc>
      </w:tr>
      <w:tr w:rsidR="00D87C58" w14:paraId="1D9D2BD0" w14:textId="77777777" w:rsidTr="00887029">
        <w:trPr>
          <w:trHeight w:val="283"/>
        </w:trPr>
        <w:tc>
          <w:tcPr>
            <w:tcW w:w="609" w:type="pct"/>
            <w:vAlign w:val="center"/>
          </w:tcPr>
          <w:p w14:paraId="4FBA5A4F" w14:textId="25839DC5"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lastRenderedPageBreak/>
              <w:t xml:space="preserve">ATTITUDES TOWARDS </w:t>
            </w:r>
            <w:r w:rsidR="007E34CA">
              <w:rPr>
                <w:rFonts w:ascii="Times New Roman" w:hAnsi="Times New Roman" w:cs="Times New Roman"/>
                <w:b/>
                <w:bCs/>
              </w:rPr>
              <w:t>CSEA</w:t>
            </w:r>
          </w:p>
        </w:tc>
        <w:tc>
          <w:tcPr>
            <w:tcW w:w="4391" w:type="pct"/>
          </w:tcPr>
          <w:p w14:paraId="3B27781E" w14:textId="77777777" w:rsidR="00D87C58" w:rsidRPr="00482C78" w:rsidRDefault="00D87C58" w:rsidP="00887029">
            <w:pPr>
              <w:pStyle w:val="NoSpacing"/>
              <w:numPr>
                <w:ilvl w:val="0"/>
                <w:numId w:val="6"/>
              </w:numPr>
              <w:spacing w:line="276" w:lineRule="auto"/>
              <w:rPr>
                <w:rFonts w:ascii="Times New Roman" w:hAnsi="Times New Roman" w:cs="Times New Roman"/>
              </w:rPr>
            </w:pPr>
            <w:r w:rsidRPr="00482C78">
              <w:rPr>
                <w:rFonts w:ascii="Times New Roman" w:hAnsi="Times New Roman" w:cs="Times New Roman"/>
                <w:b/>
                <w:bCs/>
              </w:rPr>
              <w:t>Adapted Child Sexual Abuse Myth Scale</w:t>
            </w:r>
            <w:r w:rsidRPr="00482C78">
              <w:rPr>
                <w:rFonts w:ascii="Times New Roman" w:hAnsi="Times New Roman" w:cs="Times New Roman"/>
              </w:rPr>
              <w:t xml:space="preserve"> (Collings 1997) (Strongly disagree / Disagree / Neither agree </w:t>
            </w:r>
            <w:proofErr w:type="gramStart"/>
            <w:r w:rsidRPr="00482C78">
              <w:rPr>
                <w:rFonts w:ascii="Times New Roman" w:hAnsi="Times New Roman" w:cs="Times New Roman"/>
              </w:rPr>
              <w:t>or</w:t>
            </w:r>
            <w:proofErr w:type="gramEnd"/>
            <w:r w:rsidRPr="00482C78">
              <w:rPr>
                <w:rFonts w:ascii="Times New Roman" w:hAnsi="Times New Roman" w:cs="Times New Roman"/>
              </w:rPr>
              <w:t xml:space="preserve"> disagree / Agree / Strongly agree): </w:t>
            </w:r>
          </w:p>
          <w:p w14:paraId="7437F48E"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Sexual images of a person under 18 online where they seem to be happy and enjoying the activity cannot really be described as ‘abusive’;</w:t>
            </w:r>
          </w:p>
          <w:p w14:paraId="21ADEDBD"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Girls under 18 who share images of themselves nude or in revealing clothing are not to be blamed if an adult responds to them in a sexual way;</w:t>
            </w:r>
          </w:p>
          <w:p w14:paraId="288632C5"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It’s not harmful to look at nude images of someone under 18 if they took the photo of themselves;</w:t>
            </w:r>
          </w:p>
          <w:p w14:paraId="3F567181"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Drawn, cartoon or computer-generated sexual imagery of children is wrong;</w:t>
            </w:r>
          </w:p>
          <w:p w14:paraId="724D35B5"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There is nothing wrong with sex dolls that look like children;</w:t>
            </w:r>
          </w:p>
          <w:p w14:paraId="17124469"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Viewing a nude or sexual image of a person under 18 is a victimless crime if the person doesn't know that the image was taken;</w:t>
            </w:r>
          </w:p>
          <w:p w14:paraId="32D739F3"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I would still be friends with someone who I knew looked at nude or sexual images of people under 18;</w:t>
            </w:r>
          </w:p>
          <w:p w14:paraId="05D6F5E6"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People under 18 who act in sexual ways online are not to blame if an adult responds to them in a sexual way;</w:t>
            </w:r>
          </w:p>
          <w:p w14:paraId="22A42B22"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Boys under 18 are sexually experimental and are not harmed when they interact sexually with an adult online;</w:t>
            </w:r>
          </w:p>
          <w:p w14:paraId="0F178222"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It’s OK to flirt with people under 18 online if you don’t intend to take it further;</w:t>
            </w:r>
          </w:p>
          <w:p w14:paraId="13E81078"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If a 14 or 15-year-old teenager is on a dating app and contacting adults, they are at least partly responsible if an adult has a sexual interaction with them;</w:t>
            </w:r>
          </w:p>
          <w:p w14:paraId="48CC9553"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People under 18 cannot consent to online sexual interactions with adults;</w:t>
            </w:r>
          </w:p>
          <w:p w14:paraId="6B8960CC"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I would not be friends with someone who I knew had sexually interacted online with a person under 18;</w:t>
            </w:r>
          </w:p>
          <w:p w14:paraId="10537589"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Online sexual contact with a person under 18 that does not involve actual physical sexual contact or force is unlikely to harm that person psychologically;</w:t>
            </w:r>
          </w:p>
          <w:p w14:paraId="6CD0D32C"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lastRenderedPageBreak/>
              <w:t>People under 18 on webcams usually come from poor backgrounds and providing them with money for sexual or nude services is helpful;</w:t>
            </w:r>
          </w:p>
          <w:p w14:paraId="224226FD"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People under 18 can make their own decisions about how much of their bodies they display on webcam;</w:t>
            </w:r>
          </w:p>
          <w:p w14:paraId="5EDE6FE1"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People under 18 who offer nude or sexual activity on livestream are exploring their sexuality and should not be censored;</w:t>
            </w:r>
          </w:p>
          <w:p w14:paraId="1676FEE1"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It is always wrong to pay to view sexual activity with a child on a webcam, even if the child comes from a poor family and their parents need the money;</w:t>
            </w:r>
          </w:p>
          <w:p w14:paraId="6E1CC60B"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I would still be friends with someone who I knew had webcammed or livestreamed sexually with a person under 18;</w:t>
            </w:r>
          </w:p>
          <w:p w14:paraId="60E678B3"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If someone looks at online sexual images of people under 18 while under the influence of drugs and alcohol, they are still responsible for their actions;</w:t>
            </w:r>
          </w:p>
          <w:p w14:paraId="04B149AA"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Sometimes people look at sexual images or videos of children because they are bored with normal adult pornography;</w:t>
            </w:r>
          </w:p>
          <w:p w14:paraId="2063C20C"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Sometimes people look at sexual images or videos of children because they are very stressed;</w:t>
            </w:r>
          </w:p>
          <w:p w14:paraId="2E17FE2F"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Some people look at sexual images or videos of children online to prevent themselves from sexually abusing children offline;</w:t>
            </w:r>
          </w:p>
          <w:p w14:paraId="697F10E9"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Viewing sexual images or videos of children is bad only because society says it is;</w:t>
            </w:r>
          </w:p>
          <w:p w14:paraId="4AB8B18E"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Some people look at sexual images or videos of children because they were abused when they were children.</w:t>
            </w:r>
          </w:p>
          <w:p w14:paraId="2A80788B" w14:textId="77777777" w:rsidR="00D87C58" w:rsidRPr="00482C78" w:rsidRDefault="00D87C58" w:rsidP="00887029">
            <w:pPr>
              <w:pStyle w:val="NoSpacing"/>
              <w:numPr>
                <w:ilvl w:val="0"/>
                <w:numId w:val="6"/>
              </w:numPr>
              <w:spacing w:line="276" w:lineRule="auto"/>
              <w:rPr>
                <w:rFonts w:ascii="Times New Roman" w:hAnsi="Times New Roman" w:cs="Times New Roman"/>
              </w:rPr>
            </w:pPr>
            <w:r w:rsidRPr="00482C78">
              <w:rPr>
                <w:rFonts w:ascii="Times New Roman" w:hAnsi="Times New Roman" w:cs="Times New Roman"/>
                <w:b/>
                <w:bCs/>
              </w:rPr>
              <w:t>Any additional thoughts or beliefs about people who view online sexual content of people under age 18</w:t>
            </w:r>
            <w:r w:rsidRPr="00482C78">
              <w:rPr>
                <w:rFonts w:ascii="Times New Roman" w:hAnsi="Times New Roman" w:cs="Times New Roman"/>
              </w:rPr>
              <w:t xml:space="preserve"> (Open response)</w:t>
            </w:r>
          </w:p>
        </w:tc>
      </w:tr>
      <w:tr w:rsidR="00D87C58" w14:paraId="3E94B9ED" w14:textId="77777777" w:rsidTr="00887029">
        <w:trPr>
          <w:trHeight w:val="283"/>
        </w:trPr>
        <w:tc>
          <w:tcPr>
            <w:tcW w:w="609" w:type="pct"/>
            <w:vAlign w:val="center"/>
          </w:tcPr>
          <w:p w14:paraId="31A690B2" w14:textId="77777777"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lastRenderedPageBreak/>
              <w:t>PORNOGRAPHY VIEWERSHIP</w:t>
            </w:r>
          </w:p>
        </w:tc>
        <w:tc>
          <w:tcPr>
            <w:tcW w:w="4391" w:type="pct"/>
          </w:tcPr>
          <w:p w14:paraId="5E09D71A"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Intentionally watch pornography</w:t>
            </w:r>
            <w:r w:rsidRPr="00482C78">
              <w:rPr>
                <w:rFonts w:ascii="Times New Roman" w:hAnsi="Times New Roman" w:cs="Times New Roman"/>
              </w:rPr>
              <w:t xml:space="preserve"> (Never watch pornography / Less than once a month / Two to three times a month / Once a week / A few times a week / Daily)</w:t>
            </w:r>
          </w:p>
          <w:p w14:paraId="3A8DE380"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viewed pornography that included sex with violence or force </w:t>
            </w:r>
            <w:r w:rsidRPr="00482C78">
              <w:rPr>
                <w:rFonts w:ascii="Times New Roman" w:hAnsi="Times New Roman" w:cs="Times New Roman"/>
              </w:rPr>
              <w:t>(No / Yes, before age 18 / Yes, after age 18 / Unsure)</w:t>
            </w:r>
          </w:p>
          <w:p w14:paraId="705D8448"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accidentally viewed pornography that included sex between humans and animals </w:t>
            </w:r>
            <w:r w:rsidRPr="00482C78">
              <w:rPr>
                <w:rFonts w:ascii="Times New Roman" w:hAnsi="Times New Roman" w:cs="Times New Roman"/>
              </w:rPr>
              <w:t>(No / Yes, before age 18 / Yes, after age 18 / Unsure)</w:t>
            </w:r>
          </w:p>
          <w:p w14:paraId="4EA8B5BE"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knowingly and deliberately viewed pornography that included sex between humans and animals </w:t>
            </w:r>
            <w:r w:rsidRPr="00482C78">
              <w:rPr>
                <w:rFonts w:ascii="Times New Roman" w:hAnsi="Times New Roman" w:cs="Times New Roman"/>
              </w:rPr>
              <w:t>(No / Yes, before age 18 / Yes, after age 18 / Unsure)</w:t>
            </w:r>
          </w:p>
          <w:p w14:paraId="39510FF8"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lastRenderedPageBreak/>
              <w:t xml:space="preserve">Ever approached online by an adult offering sexual images, videos, or services </w:t>
            </w:r>
            <w:r w:rsidRPr="00482C78">
              <w:rPr>
                <w:rFonts w:ascii="Times New Roman" w:hAnsi="Times New Roman" w:cs="Times New Roman"/>
              </w:rPr>
              <w:t>(Yes / No)</w:t>
            </w:r>
          </w:p>
          <w:p w14:paraId="75DE5DAE"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approached online by someone under age 18 years offering sexual images, videos, or services </w:t>
            </w:r>
            <w:r w:rsidRPr="00482C78">
              <w:rPr>
                <w:rFonts w:ascii="Times New Roman" w:hAnsi="Times New Roman" w:cs="Times New Roman"/>
              </w:rPr>
              <w:t>(Yes / No)</w:t>
            </w:r>
          </w:p>
          <w:p w14:paraId="6EBCCC14"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purchased online sexual services from another person </w:t>
            </w:r>
            <w:r w:rsidRPr="00482C78">
              <w:rPr>
                <w:rFonts w:ascii="Times New Roman" w:hAnsi="Times New Roman" w:cs="Times New Roman"/>
              </w:rPr>
              <w:t>(Yes / No)</w:t>
            </w:r>
          </w:p>
          <w:p w14:paraId="5BEDFC72"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Webcam or livestreaming;</w:t>
            </w:r>
          </w:p>
          <w:p w14:paraId="53FA91E1"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 xml:space="preserve">Subscription service (e.g., Onlyfans or Just </w:t>
            </w:r>
            <w:proofErr w:type="gramStart"/>
            <w:r w:rsidRPr="00482C78">
              <w:rPr>
                <w:rFonts w:ascii="Times New Roman" w:hAnsi="Times New Roman" w:cs="Times New Roman"/>
              </w:rPr>
              <w:t>For</w:t>
            </w:r>
            <w:proofErr w:type="gramEnd"/>
            <w:r w:rsidRPr="00482C78">
              <w:rPr>
                <w:rFonts w:ascii="Times New Roman" w:hAnsi="Times New Roman" w:cs="Times New Roman"/>
              </w:rPr>
              <w:t xml:space="preserve"> Fans);</w:t>
            </w:r>
          </w:p>
          <w:p w14:paraId="4EBB573A" w14:textId="77777777" w:rsidR="00D87C58" w:rsidRPr="00482C78" w:rsidRDefault="00D87C58" w:rsidP="00887029">
            <w:pPr>
              <w:pStyle w:val="NoSpacing"/>
              <w:numPr>
                <w:ilvl w:val="1"/>
                <w:numId w:val="6"/>
              </w:numPr>
              <w:spacing w:line="276" w:lineRule="auto"/>
              <w:rPr>
                <w:rFonts w:ascii="Times New Roman" w:hAnsi="Times New Roman" w:cs="Times New Roman"/>
              </w:rPr>
            </w:pPr>
            <w:r w:rsidRPr="00482C78">
              <w:rPr>
                <w:rFonts w:ascii="Times New Roman" w:hAnsi="Times New Roman" w:cs="Times New Roman"/>
              </w:rPr>
              <w:t>Nudes or sexual videos from people online;</w:t>
            </w:r>
          </w:p>
          <w:p w14:paraId="040E3AE5" w14:textId="77777777" w:rsidR="00D87C58" w:rsidRPr="00482C78" w:rsidRDefault="00D87C58" w:rsidP="00887029">
            <w:pPr>
              <w:pStyle w:val="NoSpacing"/>
              <w:numPr>
                <w:ilvl w:val="1"/>
                <w:numId w:val="6"/>
              </w:numPr>
              <w:spacing w:line="276" w:lineRule="auto"/>
              <w:rPr>
                <w:rFonts w:ascii="Times New Roman" w:hAnsi="Times New Roman" w:cs="Times New Roman"/>
                <w:b/>
                <w:bCs/>
              </w:rPr>
            </w:pPr>
            <w:r w:rsidRPr="00482C78">
              <w:rPr>
                <w:rFonts w:ascii="Times New Roman" w:hAnsi="Times New Roman" w:cs="Times New Roman"/>
              </w:rPr>
              <w:t>Other (please specify).</w:t>
            </w:r>
          </w:p>
          <w:p w14:paraId="30F6091B"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Location of person from whom online sexual services were purchased from</w:t>
            </w:r>
            <w:r w:rsidRPr="00482C78">
              <w:rPr>
                <w:rFonts w:ascii="Times New Roman" w:hAnsi="Times New Roman" w:cs="Times New Roman"/>
                <w:b/>
                <w:bCs/>
                <w:vertAlign w:val="superscript"/>
              </w:rPr>
              <w:t>*</w:t>
            </w:r>
            <w:r w:rsidRPr="00482C78">
              <w:rPr>
                <w:rFonts w:ascii="Times New Roman" w:hAnsi="Times New Roman" w:cs="Times New Roman"/>
                <w:b/>
                <w:bCs/>
              </w:rPr>
              <w:t xml:space="preserve"> </w:t>
            </w:r>
            <w:r w:rsidRPr="00482C78">
              <w:rPr>
                <w:rFonts w:ascii="Times New Roman" w:hAnsi="Times New Roman" w:cs="Times New Roman"/>
              </w:rPr>
              <w:t>(Host country / Overseas)</w:t>
            </w:r>
          </w:p>
          <w:p w14:paraId="69C82733"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Any additional comments about pornography viewership </w:t>
            </w:r>
            <w:r w:rsidRPr="00482C78">
              <w:rPr>
                <w:rFonts w:ascii="Times New Roman" w:hAnsi="Times New Roman" w:cs="Times New Roman"/>
              </w:rPr>
              <w:t>(Open response)</w:t>
            </w:r>
          </w:p>
        </w:tc>
      </w:tr>
      <w:tr w:rsidR="00D87C58" w14:paraId="56439BC9" w14:textId="77777777" w:rsidTr="00887029">
        <w:trPr>
          <w:trHeight w:val="283"/>
        </w:trPr>
        <w:tc>
          <w:tcPr>
            <w:tcW w:w="609" w:type="pct"/>
            <w:vAlign w:val="center"/>
          </w:tcPr>
          <w:p w14:paraId="6AAD903D" w14:textId="63CDC39F" w:rsidR="00D87C58" w:rsidRPr="00482C78" w:rsidRDefault="00482C78" w:rsidP="00887029">
            <w:pPr>
              <w:pStyle w:val="NoSpacing"/>
              <w:rPr>
                <w:rFonts w:ascii="Times New Roman" w:hAnsi="Times New Roman" w:cs="Times New Roman"/>
                <w:b/>
                <w:bCs/>
              </w:rPr>
            </w:pPr>
            <w:r>
              <w:rPr>
                <w:rFonts w:ascii="Times New Roman" w:hAnsi="Times New Roman" w:cs="Times New Roman"/>
                <w:b/>
                <w:bCs/>
              </w:rPr>
              <w:lastRenderedPageBreak/>
              <w:t>CSEA</w:t>
            </w:r>
          </w:p>
        </w:tc>
        <w:tc>
          <w:tcPr>
            <w:tcW w:w="4391" w:type="pct"/>
          </w:tcPr>
          <w:p w14:paraId="1F835784" w14:textId="77777777" w:rsidR="00D87C58" w:rsidRPr="00482C78" w:rsidRDefault="00D87C58" w:rsidP="00887029">
            <w:pPr>
              <w:pStyle w:val="NoSpacing"/>
              <w:numPr>
                <w:ilvl w:val="0"/>
                <w:numId w:val="6"/>
              </w:numPr>
              <w:spacing w:line="276" w:lineRule="auto"/>
              <w:rPr>
                <w:rFonts w:ascii="Times New Roman" w:hAnsi="Times New Roman" w:cs="Times New Roman"/>
              </w:rPr>
            </w:pPr>
            <w:r w:rsidRPr="00482C78">
              <w:rPr>
                <w:rFonts w:ascii="Times New Roman" w:hAnsi="Times New Roman" w:cs="Times New Roman"/>
                <w:b/>
                <w:bCs/>
              </w:rPr>
              <w:t>Have any friends who have or are suspected of having looked at child pornography</w:t>
            </w:r>
            <w:r w:rsidRPr="00482C78">
              <w:rPr>
                <w:rFonts w:ascii="Times New Roman" w:hAnsi="Times New Roman" w:cs="Times New Roman"/>
              </w:rPr>
              <w:t xml:space="preserve"> (Yes / No / Maybe / Unsure / Other (please specify))</w:t>
            </w:r>
          </w:p>
          <w:p w14:paraId="0CC13740" w14:textId="77777777" w:rsidR="00D87C58" w:rsidRPr="00482C78" w:rsidRDefault="00D87C58" w:rsidP="00887029">
            <w:pPr>
              <w:pStyle w:val="NoSpacing"/>
              <w:numPr>
                <w:ilvl w:val="0"/>
                <w:numId w:val="6"/>
              </w:numPr>
              <w:spacing w:line="276" w:lineRule="auto"/>
              <w:rPr>
                <w:rFonts w:ascii="Times New Roman" w:hAnsi="Times New Roman" w:cs="Times New Roman"/>
              </w:rPr>
            </w:pPr>
            <w:r w:rsidRPr="00482C78">
              <w:rPr>
                <w:rFonts w:ascii="Times New Roman" w:hAnsi="Times New Roman" w:cs="Times New Roman"/>
                <w:b/>
                <w:bCs/>
              </w:rPr>
              <w:t xml:space="preserve">Have any friends who have or are suspected of having had sexual conversations online with a person under 18 </w:t>
            </w:r>
            <w:r w:rsidRPr="00482C78">
              <w:rPr>
                <w:rFonts w:ascii="Times New Roman" w:hAnsi="Times New Roman" w:cs="Times New Roman"/>
              </w:rPr>
              <w:t>(Yes / No / Maybe / Unsure / Other (please specify))</w:t>
            </w:r>
          </w:p>
          <w:p w14:paraId="6B7152FC" w14:textId="77777777" w:rsidR="00D87C58" w:rsidRPr="00482C78" w:rsidRDefault="00D87C58" w:rsidP="00887029">
            <w:pPr>
              <w:pStyle w:val="NoSpacing"/>
              <w:numPr>
                <w:ilvl w:val="0"/>
                <w:numId w:val="6"/>
              </w:numPr>
              <w:spacing w:line="276" w:lineRule="auto"/>
              <w:rPr>
                <w:rFonts w:ascii="Times New Roman" w:hAnsi="Times New Roman" w:cs="Times New Roman"/>
              </w:rPr>
            </w:pPr>
            <w:r w:rsidRPr="00482C78">
              <w:rPr>
                <w:rFonts w:ascii="Times New Roman" w:hAnsi="Times New Roman" w:cs="Times New Roman"/>
                <w:b/>
                <w:bCs/>
              </w:rPr>
              <w:t xml:space="preserve">Have any friends who have or are suspected of having webcammed a person under 18 in a sexual way </w:t>
            </w:r>
            <w:r w:rsidRPr="00482C78">
              <w:rPr>
                <w:rFonts w:ascii="Times New Roman" w:hAnsi="Times New Roman" w:cs="Times New Roman"/>
              </w:rPr>
              <w:t>(Yes / No / Maybe / Unsure / Other (please specify))</w:t>
            </w:r>
          </w:p>
          <w:p w14:paraId="75898B59"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accidentally viewed pornographic material containing people under age 18 </w:t>
            </w:r>
            <w:r w:rsidRPr="00482C78">
              <w:rPr>
                <w:rFonts w:ascii="Times New Roman" w:hAnsi="Times New Roman" w:cs="Times New Roman"/>
              </w:rPr>
              <w:t>(No / Yes, before age 18 / Yes, after age 18 / Unsure)</w:t>
            </w:r>
          </w:p>
          <w:p w14:paraId="38B3D4A3"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knowingly and deliberately viewed pornographic material containing people under age 18 </w:t>
            </w:r>
            <w:r w:rsidRPr="00482C78">
              <w:rPr>
                <w:rFonts w:ascii="Times New Roman" w:hAnsi="Times New Roman" w:cs="Times New Roman"/>
              </w:rPr>
              <w:t>(No / Yes, before age 18 / Yes, after age 18 / Unsure)</w:t>
            </w:r>
          </w:p>
          <w:p w14:paraId="65F13C11"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flirted or had sexual conversations online with a person under age 18 </w:t>
            </w:r>
            <w:r w:rsidRPr="00482C78">
              <w:rPr>
                <w:rFonts w:ascii="Times New Roman" w:hAnsi="Times New Roman" w:cs="Times New Roman"/>
              </w:rPr>
              <w:t>(Yes / No / Maybe / Unsure / Other (please specify))</w:t>
            </w:r>
          </w:p>
          <w:p w14:paraId="729A439F"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webcammed in a sexual way with a person under age 18 </w:t>
            </w:r>
            <w:r w:rsidRPr="00482C78">
              <w:rPr>
                <w:rFonts w:ascii="Times New Roman" w:hAnsi="Times New Roman" w:cs="Times New Roman"/>
              </w:rPr>
              <w:t>(Yes / No / Maybe / Unsure / Other (please specify))</w:t>
            </w:r>
          </w:p>
          <w:p w14:paraId="232116BC"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paid for online sexual interactions, images, or videos involving a person under age 18 </w:t>
            </w:r>
            <w:r w:rsidRPr="00482C78">
              <w:rPr>
                <w:rFonts w:ascii="Times New Roman" w:hAnsi="Times New Roman" w:cs="Times New Roman"/>
              </w:rPr>
              <w:t>(Yes / No / Maybe / Unsure / Other (please specify))</w:t>
            </w:r>
          </w:p>
          <w:p w14:paraId="4771FA65"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Ever had sex or sexual contact with a person below the age 18 </w:t>
            </w:r>
            <w:r w:rsidRPr="00482C78">
              <w:rPr>
                <w:rFonts w:ascii="Times New Roman" w:hAnsi="Times New Roman" w:cs="Times New Roman"/>
              </w:rPr>
              <w:t>(No / Yes, before age 18 / Yes, after age 18 / Unsure)</w:t>
            </w:r>
          </w:p>
          <w:p w14:paraId="7A9FD532"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If you could be sure that you were anonymous online, would you watch pornographic material containing people below the age of 18 </w:t>
            </w:r>
            <w:r w:rsidRPr="00482C78">
              <w:rPr>
                <w:rFonts w:ascii="Times New Roman" w:hAnsi="Times New Roman" w:cs="Times New Roman"/>
              </w:rPr>
              <w:t>(Yes / No / Maybe / Unsure / Other (please specify))</w:t>
            </w:r>
          </w:p>
          <w:p w14:paraId="60C2DD91"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lastRenderedPageBreak/>
              <w:t xml:space="preserve">If offered a webcam sex show of a person under age 18, would you watch it </w:t>
            </w:r>
            <w:r w:rsidRPr="00482C78">
              <w:rPr>
                <w:rFonts w:ascii="Times New Roman" w:hAnsi="Times New Roman" w:cs="Times New Roman"/>
              </w:rPr>
              <w:t>(Yes / No)</w:t>
            </w:r>
          </w:p>
          <w:p w14:paraId="2EBAEE00"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Likelihood you would have sexual contact with a child aged between 12 to 14 years if certain no one would find out and that you would not be punished </w:t>
            </w:r>
            <w:r w:rsidRPr="00482C78">
              <w:rPr>
                <w:rFonts w:ascii="Times New Roman" w:hAnsi="Times New Roman" w:cs="Times New Roman"/>
              </w:rPr>
              <w:t>(Never / Unlikely / Maybe / Likely / Definitely)</w:t>
            </w:r>
          </w:p>
          <w:p w14:paraId="5449462C"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Likelihood you would have sexual contact with a child aged between 10 to 12 years if certain no one would find out and that you would not be punished </w:t>
            </w:r>
            <w:r w:rsidRPr="00482C78">
              <w:rPr>
                <w:rFonts w:ascii="Times New Roman" w:hAnsi="Times New Roman" w:cs="Times New Roman"/>
              </w:rPr>
              <w:t>(Never / Unlikely / Maybe / Likely / Definitely)</w:t>
            </w:r>
          </w:p>
          <w:p w14:paraId="1A15ED77" w14:textId="77777777" w:rsidR="00D87C58" w:rsidRPr="00482C78" w:rsidRDefault="00D87C58" w:rsidP="00887029">
            <w:pPr>
              <w:pStyle w:val="NoSpacing"/>
              <w:numPr>
                <w:ilvl w:val="0"/>
                <w:numId w:val="6"/>
              </w:numPr>
              <w:spacing w:line="276" w:lineRule="auto"/>
              <w:rPr>
                <w:rFonts w:ascii="Times New Roman" w:hAnsi="Times New Roman" w:cs="Times New Roman"/>
                <w:b/>
                <w:bCs/>
              </w:rPr>
            </w:pPr>
            <w:r w:rsidRPr="00482C78">
              <w:rPr>
                <w:rFonts w:ascii="Times New Roman" w:hAnsi="Times New Roman" w:cs="Times New Roman"/>
                <w:b/>
                <w:bCs/>
              </w:rPr>
              <w:t xml:space="preserve">Likelihood you would have sexual contact with a child aged under 10 years if certain no one would find out and that you would not be punished </w:t>
            </w:r>
            <w:r w:rsidRPr="00482C78">
              <w:rPr>
                <w:rFonts w:ascii="Times New Roman" w:hAnsi="Times New Roman" w:cs="Times New Roman"/>
              </w:rPr>
              <w:t>(Never / Unlikely / Maybe / Likely / Definitely)</w:t>
            </w:r>
          </w:p>
        </w:tc>
      </w:tr>
      <w:tr w:rsidR="00D87C58" w14:paraId="7A0CEF53" w14:textId="77777777" w:rsidTr="00887029">
        <w:trPr>
          <w:trHeight w:val="283"/>
        </w:trPr>
        <w:tc>
          <w:tcPr>
            <w:tcW w:w="609" w:type="pct"/>
            <w:vAlign w:val="center"/>
          </w:tcPr>
          <w:p w14:paraId="7ABC58A4" w14:textId="77777777"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lastRenderedPageBreak/>
              <w:t>SEXUAL FEELINGS TOWARDS CHILDREN</w:t>
            </w:r>
          </w:p>
        </w:tc>
        <w:tc>
          <w:tcPr>
            <w:tcW w:w="4391" w:type="pct"/>
          </w:tcPr>
          <w:p w14:paraId="26A177A0" w14:textId="77777777" w:rsidR="00D87C58" w:rsidRPr="00482C78" w:rsidRDefault="00D87C58" w:rsidP="00887029">
            <w:pPr>
              <w:pStyle w:val="NoSpacing"/>
              <w:numPr>
                <w:ilvl w:val="0"/>
                <w:numId w:val="7"/>
              </w:numPr>
              <w:spacing w:line="276" w:lineRule="auto"/>
              <w:rPr>
                <w:rFonts w:ascii="Times New Roman" w:hAnsi="Times New Roman" w:cs="Times New Roman"/>
              </w:rPr>
            </w:pPr>
            <w:r w:rsidRPr="00482C78">
              <w:rPr>
                <w:rFonts w:ascii="Times New Roman" w:hAnsi="Times New Roman" w:cs="Times New Roman"/>
                <w:b/>
                <w:bCs/>
              </w:rPr>
              <w:t xml:space="preserve">Lowest age typically </w:t>
            </w:r>
            <w:proofErr w:type="gramStart"/>
            <w:r w:rsidRPr="00482C78">
              <w:rPr>
                <w:rFonts w:ascii="Times New Roman" w:hAnsi="Times New Roman" w:cs="Times New Roman"/>
                <w:b/>
                <w:bCs/>
              </w:rPr>
              <w:t>find</w:t>
            </w:r>
            <w:proofErr w:type="gramEnd"/>
            <w:r w:rsidRPr="00482C78">
              <w:rPr>
                <w:rFonts w:ascii="Times New Roman" w:hAnsi="Times New Roman" w:cs="Times New Roman"/>
                <w:b/>
                <w:bCs/>
              </w:rPr>
              <w:t xml:space="preserve"> attractive</w:t>
            </w:r>
            <w:r w:rsidRPr="00482C78">
              <w:rPr>
                <w:rFonts w:ascii="Times New Roman" w:hAnsi="Times New Roman" w:cs="Times New Roman"/>
              </w:rPr>
              <w:t xml:space="preserve"> (range 0 to 100)</w:t>
            </w:r>
          </w:p>
          <w:p w14:paraId="1B770C1F" w14:textId="77777777" w:rsidR="00D87C58" w:rsidRPr="00482C78" w:rsidRDefault="00D87C58" w:rsidP="00887029">
            <w:pPr>
              <w:pStyle w:val="NoSpacing"/>
              <w:numPr>
                <w:ilvl w:val="0"/>
                <w:numId w:val="7"/>
              </w:numPr>
              <w:spacing w:line="276" w:lineRule="auto"/>
              <w:rPr>
                <w:rFonts w:ascii="Times New Roman" w:hAnsi="Times New Roman" w:cs="Times New Roman"/>
              </w:rPr>
            </w:pPr>
            <w:r w:rsidRPr="00482C78">
              <w:rPr>
                <w:rFonts w:ascii="Times New Roman" w:hAnsi="Times New Roman" w:cs="Times New Roman"/>
                <w:b/>
                <w:bCs/>
              </w:rPr>
              <w:t xml:space="preserve">Highest age typically </w:t>
            </w:r>
            <w:proofErr w:type="gramStart"/>
            <w:r w:rsidRPr="00482C78">
              <w:rPr>
                <w:rFonts w:ascii="Times New Roman" w:hAnsi="Times New Roman" w:cs="Times New Roman"/>
                <w:b/>
                <w:bCs/>
              </w:rPr>
              <w:t>find</w:t>
            </w:r>
            <w:proofErr w:type="gramEnd"/>
            <w:r w:rsidRPr="00482C78">
              <w:rPr>
                <w:rFonts w:ascii="Times New Roman" w:hAnsi="Times New Roman" w:cs="Times New Roman"/>
                <w:b/>
                <w:bCs/>
              </w:rPr>
              <w:t xml:space="preserve"> attractive</w:t>
            </w:r>
            <w:r w:rsidRPr="00482C78">
              <w:rPr>
                <w:rFonts w:ascii="Times New Roman" w:hAnsi="Times New Roman" w:cs="Times New Roman"/>
              </w:rPr>
              <w:t xml:space="preserve"> (range 0 to 100)</w:t>
            </w:r>
          </w:p>
          <w:p w14:paraId="4118B051" w14:textId="77777777" w:rsidR="00D87C58" w:rsidRPr="00482C78" w:rsidRDefault="00D87C58" w:rsidP="00887029">
            <w:pPr>
              <w:pStyle w:val="NoSpacing"/>
              <w:numPr>
                <w:ilvl w:val="0"/>
                <w:numId w:val="7"/>
              </w:numPr>
              <w:spacing w:line="276" w:lineRule="auto"/>
              <w:rPr>
                <w:rFonts w:ascii="Times New Roman" w:hAnsi="Times New Roman" w:cs="Times New Roman"/>
              </w:rPr>
            </w:pPr>
            <w:r w:rsidRPr="00482C78">
              <w:rPr>
                <w:rFonts w:ascii="Times New Roman" w:hAnsi="Times New Roman" w:cs="Times New Roman"/>
                <w:b/>
                <w:bCs/>
              </w:rPr>
              <w:t xml:space="preserve">Have sexual feelings towards people below age 18 </w:t>
            </w:r>
            <w:r w:rsidRPr="00482C78">
              <w:rPr>
                <w:rFonts w:ascii="Times New Roman" w:hAnsi="Times New Roman" w:cs="Times New Roman"/>
              </w:rPr>
              <w:t>(Yes / No / Maybe / Unsure / Other (please specify))</w:t>
            </w:r>
          </w:p>
          <w:p w14:paraId="6B30EFF6" w14:textId="77777777" w:rsidR="00D87C58" w:rsidRPr="00482C78" w:rsidRDefault="00D87C58" w:rsidP="00887029">
            <w:pPr>
              <w:pStyle w:val="NoSpacing"/>
              <w:numPr>
                <w:ilvl w:val="0"/>
                <w:numId w:val="7"/>
              </w:numPr>
              <w:spacing w:line="276" w:lineRule="auto"/>
              <w:rPr>
                <w:rFonts w:ascii="Times New Roman" w:hAnsi="Times New Roman" w:cs="Times New Roman"/>
              </w:rPr>
            </w:pPr>
            <w:r w:rsidRPr="00482C78">
              <w:rPr>
                <w:rFonts w:ascii="Times New Roman" w:hAnsi="Times New Roman" w:cs="Times New Roman"/>
                <w:b/>
                <w:bCs/>
              </w:rPr>
              <w:t xml:space="preserve">Have concerns about sexual feelings towards people under 18 and would like more information and support </w:t>
            </w:r>
            <w:r w:rsidRPr="00482C78">
              <w:rPr>
                <w:rFonts w:ascii="Times New Roman" w:hAnsi="Times New Roman" w:cs="Times New Roman"/>
              </w:rPr>
              <w:t>(Yes / No)</w:t>
            </w:r>
          </w:p>
          <w:p w14:paraId="4F7296B8" w14:textId="77777777" w:rsidR="00D87C58" w:rsidRPr="00482C78" w:rsidRDefault="00D87C58" w:rsidP="00887029">
            <w:pPr>
              <w:pStyle w:val="NoSpacing"/>
              <w:numPr>
                <w:ilvl w:val="0"/>
                <w:numId w:val="7"/>
              </w:numPr>
              <w:spacing w:line="276" w:lineRule="auto"/>
              <w:rPr>
                <w:rFonts w:ascii="Times New Roman" w:hAnsi="Times New Roman" w:cs="Times New Roman"/>
              </w:rPr>
            </w:pPr>
            <w:r w:rsidRPr="00482C78">
              <w:rPr>
                <w:rFonts w:ascii="Times New Roman" w:hAnsi="Times New Roman" w:cs="Times New Roman"/>
                <w:b/>
                <w:bCs/>
              </w:rPr>
              <w:t xml:space="preserve">Any additional comments about sexual feelings towards people </w:t>
            </w:r>
            <w:r w:rsidRPr="00482C78">
              <w:rPr>
                <w:rFonts w:ascii="Times New Roman" w:hAnsi="Times New Roman" w:cs="Times New Roman"/>
              </w:rPr>
              <w:t>(Open response)</w:t>
            </w:r>
          </w:p>
        </w:tc>
      </w:tr>
      <w:tr w:rsidR="00D87C58" w14:paraId="45B5ACE9" w14:textId="77777777" w:rsidTr="00887029">
        <w:trPr>
          <w:trHeight w:val="283"/>
        </w:trPr>
        <w:tc>
          <w:tcPr>
            <w:tcW w:w="609" w:type="pct"/>
            <w:tcBorders>
              <w:bottom w:val="single" w:sz="4" w:space="0" w:color="auto"/>
            </w:tcBorders>
            <w:vAlign w:val="center"/>
          </w:tcPr>
          <w:p w14:paraId="5D46453A" w14:textId="77777777" w:rsidR="00D87C58" w:rsidRPr="00482C78" w:rsidRDefault="00D87C58" w:rsidP="00887029">
            <w:pPr>
              <w:pStyle w:val="NoSpacing"/>
              <w:rPr>
                <w:rFonts w:ascii="Times New Roman" w:hAnsi="Times New Roman" w:cs="Times New Roman"/>
                <w:b/>
                <w:bCs/>
              </w:rPr>
            </w:pPr>
            <w:r w:rsidRPr="00482C78">
              <w:rPr>
                <w:rFonts w:ascii="Times New Roman" w:hAnsi="Times New Roman" w:cs="Times New Roman"/>
                <w:b/>
                <w:bCs/>
              </w:rPr>
              <w:t>EXCLUSION CHECKS</w:t>
            </w:r>
          </w:p>
        </w:tc>
        <w:tc>
          <w:tcPr>
            <w:tcW w:w="4391" w:type="pct"/>
            <w:tcBorders>
              <w:bottom w:val="single" w:sz="4" w:space="0" w:color="auto"/>
            </w:tcBorders>
          </w:tcPr>
          <w:p w14:paraId="6BDAA87F" w14:textId="77777777" w:rsidR="00D87C58" w:rsidRPr="00482C78" w:rsidRDefault="00D87C58" w:rsidP="00887029">
            <w:pPr>
              <w:pStyle w:val="NoSpacing"/>
              <w:numPr>
                <w:ilvl w:val="0"/>
                <w:numId w:val="7"/>
              </w:numPr>
              <w:spacing w:line="276" w:lineRule="auto"/>
              <w:rPr>
                <w:rFonts w:ascii="Times New Roman" w:hAnsi="Times New Roman" w:cs="Times New Roman"/>
              </w:rPr>
            </w:pPr>
            <w:r w:rsidRPr="00482C78">
              <w:rPr>
                <w:rFonts w:ascii="Times New Roman" w:hAnsi="Times New Roman" w:cs="Times New Roman"/>
                <w:b/>
                <w:bCs/>
              </w:rPr>
              <w:t>Sex recorded at birth</w:t>
            </w:r>
            <w:r w:rsidRPr="00482C78">
              <w:rPr>
                <w:rFonts w:ascii="Times New Roman" w:hAnsi="Times New Roman" w:cs="Times New Roman"/>
              </w:rPr>
              <w:t xml:space="preserve"> (Male / Female / Other (please specify) / Prefer not to say)</w:t>
            </w:r>
          </w:p>
          <w:p w14:paraId="3E7EF597" w14:textId="77777777" w:rsidR="00D87C58" w:rsidRPr="00482C78" w:rsidRDefault="00D87C58" w:rsidP="00887029">
            <w:pPr>
              <w:pStyle w:val="NoSpacing"/>
              <w:numPr>
                <w:ilvl w:val="0"/>
                <w:numId w:val="7"/>
              </w:numPr>
              <w:spacing w:line="276" w:lineRule="auto"/>
              <w:rPr>
                <w:rFonts w:ascii="Times New Roman" w:hAnsi="Times New Roman" w:cs="Times New Roman"/>
              </w:rPr>
            </w:pPr>
            <w:r w:rsidRPr="00482C78">
              <w:rPr>
                <w:rFonts w:ascii="Times New Roman" w:hAnsi="Times New Roman" w:cs="Times New Roman"/>
                <w:b/>
                <w:bCs/>
              </w:rPr>
              <w:t>Gender Identity</w:t>
            </w:r>
            <w:r w:rsidRPr="00482C78">
              <w:rPr>
                <w:rFonts w:ascii="Times New Roman" w:hAnsi="Times New Roman" w:cs="Times New Roman"/>
              </w:rPr>
              <w:t xml:space="preserve"> (Man or male / Woman or female / Non-binary / Other)</w:t>
            </w:r>
          </w:p>
          <w:p w14:paraId="27A07973" w14:textId="77777777" w:rsidR="00D87C58" w:rsidRPr="00482C78" w:rsidRDefault="00D87C58" w:rsidP="00887029">
            <w:pPr>
              <w:pStyle w:val="NoSpacing"/>
              <w:numPr>
                <w:ilvl w:val="0"/>
                <w:numId w:val="7"/>
              </w:numPr>
              <w:spacing w:line="276" w:lineRule="auto"/>
              <w:rPr>
                <w:rFonts w:ascii="Times New Roman" w:hAnsi="Times New Roman" w:cs="Times New Roman"/>
                <w:b/>
                <w:bCs/>
              </w:rPr>
            </w:pPr>
            <w:r w:rsidRPr="00482C78">
              <w:rPr>
                <w:rFonts w:ascii="Times New Roman" w:hAnsi="Times New Roman" w:cs="Times New Roman"/>
                <w:b/>
                <w:bCs/>
              </w:rPr>
              <w:t xml:space="preserve">When asked to select your favourite colour, you must select 'green'. This is an attention check. What is your favourite colour? </w:t>
            </w:r>
            <w:r w:rsidRPr="00482C78">
              <w:rPr>
                <w:rFonts w:ascii="Times New Roman" w:hAnsi="Times New Roman" w:cs="Times New Roman"/>
              </w:rPr>
              <w:t>(Red / Blue / Green / Orange / Brown)</w:t>
            </w:r>
          </w:p>
          <w:p w14:paraId="525FF137" w14:textId="77777777" w:rsidR="00D87C58" w:rsidRPr="00482C78" w:rsidRDefault="00D87C58" w:rsidP="00887029">
            <w:pPr>
              <w:pStyle w:val="NoSpacing"/>
              <w:numPr>
                <w:ilvl w:val="0"/>
                <w:numId w:val="7"/>
              </w:numPr>
              <w:spacing w:line="276" w:lineRule="auto"/>
              <w:rPr>
                <w:rFonts w:ascii="Times New Roman" w:hAnsi="Times New Roman" w:cs="Times New Roman"/>
                <w:b/>
                <w:bCs/>
              </w:rPr>
            </w:pPr>
            <w:r w:rsidRPr="00482C78">
              <w:rPr>
                <w:rFonts w:ascii="Times New Roman" w:hAnsi="Times New Roman" w:cs="Times New Roman"/>
                <w:b/>
                <w:bCs/>
              </w:rPr>
              <w:t xml:space="preserve">How honest were your responses to the questions asked </w:t>
            </w:r>
            <w:r w:rsidRPr="00482C78">
              <w:rPr>
                <w:rFonts w:ascii="Times New Roman" w:hAnsi="Times New Roman" w:cs="Times New Roman"/>
              </w:rPr>
              <w:t>(Completely honest / Mostly honest / Somewhat honest / Mostly not honest / Not at all honest)</w:t>
            </w:r>
          </w:p>
        </w:tc>
      </w:tr>
      <w:tr w:rsidR="00D87C58" w14:paraId="4484ABF3" w14:textId="77777777" w:rsidTr="00887029">
        <w:trPr>
          <w:trHeight w:val="283"/>
        </w:trPr>
        <w:tc>
          <w:tcPr>
            <w:tcW w:w="5000" w:type="pct"/>
            <w:gridSpan w:val="2"/>
            <w:tcBorders>
              <w:bottom w:val="nil"/>
            </w:tcBorders>
            <w:vAlign w:val="center"/>
          </w:tcPr>
          <w:p w14:paraId="65B74FFE" w14:textId="77777777" w:rsidR="00D87C58" w:rsidRPr="00482C78" w:rsidRDefault="00D87C58" w:rsidP="00887029">
            <w:pPr>
              <w:pStyle w:val="NoSpacing"/>
              <w:rPr>
                <w:rFonts w:ascii="Times New Roman" w:hAnsi="Times New Roman" w:cs="Times New Roman"/>
              </w:rPr>
            </w:pPr>
            <w:r w:rsidRPr="00482C78">
              <w:rPr>
                <w:rFonts w:ascii="Times New Roman" w:hAnsi="Times New Roman" w:cs="Times New Roman"/>
                <w:vertAlign w:val="superscript"/>
              </w:rPr>
              <w:t>*</w:t>
            </w:r>
            <w:r w:rsidRPr="00482C78">
              <w:rPr>
                <w:rFonts w:ascii="Times New Roman" w:hAnsi="Times New Roman" w:cs="Times New Roman"/>
              </w:rPr>
              <w:t xml:space="preserve">Categories vary due to inclusion of country specific responses.  </w:t>
            </w:r>
          </w:p>
        </w:tc>
      </w:tr>
    </w:tbl>
    <w:p w14:paraId="5AAE6011" w14:textId="5B2505A9" w:rsidR="009810BA" w:rsidRPr="009810BA" w:rsidRDefault="009810BA" w:rsidP="0003545B">
      <w:pPr>
        <w:pStyle w:val="NoSpacing"/>
        <w:spacing w:line="480" w:lineRule="auto"/>
      </w:pPr>
    </w:p>
    <w:sectPr w:rsidR="009810BA" w:rsidRPr="009810BA" w:rsidSect="00CA75A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4BFC03" w14:textId="77777777" w:rsidR="00455FF2" w:rsidRDefault="00455FF2" w:rsidP="00EB3500">
      <w:r>
        <w:separator/>
      </w:r>
    </w:p>
  </w:endnote>
  <w:endnote w:type="continuationSeparator" w:id="0">
    <w:p w14:paraId="618F7BD6" w14:textId="77777777" w:rsidR="00455FF2" w:rsidRDefault="00455FF2" w:rsidP="00EB3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F0B1F8" w14:textId="77777777" w:rsidR="00455FF2" w:rsidRDefault="00455FF2" w:rsidP="00EB3500">
      <w:r>
        <w:separator/>
      </w:r>
    </w:p>
  </w:footnote>
  <w:footnote w:type="continuationSeparator" w:id="0">
    <w:p w14:paraId="1459CD58" w14:textId="77777777" w:rsidR="00455FF2" w:rsidRDefault="00455FF2" w:rsidP="00EB35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B51B1"/>
    <w:multiLevelType w:val="hybridMultilevel"/>
    <w:tmpl w:val="661825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F413D05"/>
    <w:multiLevelType w:val="hybridMultilevel"/>
    <w:tmpl w:val="4BFE9F7C"/>
    <w:lvl w:ilvl="0" w:tplc="08090001">
      <w:start w:val="1"/>
      <w:numFmt w:val="bullet"/>
      <w:lvlText w:val=""/>
      <w:lvlJc w:val="left"/>
      <w:pPr>
        <w:ind w:left="360" w:hanging="360"/>
      </w:pPr>
      <w:rPr>
        <w:rFonts w:ascii="Symbol" w:hAnsi="Symbol" w:hint="default"/>
      </w:rPr>
    </w:lvl>
    <w:lvl w:ilvl="1" w:tplc="08090017">
      <w:start w:val="1"/>
      <w:numFmt w:val="lowerLetter"/>
      <w:lvlText w:val="%2)"/>
      <w:lvlJc w:val="left"/>
      <w:pPr>
        <w:ind w:left="108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BC65B9"/>
    <w:multiLevelType w:val="hybridMultilevel"/>
    <w:tmpl w:val="18446618"/>
    <w:lvl w:ilvl="0" w:tplc="08090001">
      <w:start w:val="1"/>
      <w:numFmt w:val="bullet"/>
      <w:lvlText w:val=""/>
      <w:lvlJc w:val="left"/>
      <w:pPr>
        <w:ind w:left="360" w:hanging="360"/>
      </w:pPr>
      <w:rPr>
        <w:rFonts w:ascii="Symbol" w:hAnsi="Symbol" w:hint="default"/>
      </w:rPr>
    </w:lvl>
    <w:lvl w:ilvl="1" w:tplc="08090017">
      <w:start w:val="1"/>
      <w:numFmt w:val="lowerLetter"/>
      <w:lvlText w:val="%2)"/>
      <w:lvlJc w:val="left"/>
      <w:pPr>
        <w:ind w:left="108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D0649F"/>
    <w:multiLevelType w:val="hybridMultilevel"/>
    <w:tmpl w:val="F05A65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CB704E4"/>
    <w:multiLevelType w:val="hybridMultilevel"/>
    <w:tmpl w:val="8AE602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C871325"/>
    <w:multiLevelType w:val="hybridMultilevel"/>
    <w:tmpl w:val="FF2AB9E0"/>
    <w:lvl w:ilvl="0" w:tplc="08090001">
      <w:start w:val="1"/>
      <w:numFmt w:val="bullet"/>
      <w:lvlText w:val=""/>
      <w:lvlJc w:val="left"/>
      <w:pPr>
        <w:ind w:left="360" w:hanging="360"/>
      </w:pPr>
      <w:rPr>
        <w:rFonts w:ascii="Symbol" w:hAnsi="Symbol" w:hint="default"/>
      </w:rPr>
    </w:lvl>
    <w:lvl w:ilvl="1" w:tplc="08090017">
      <w:start w:val="1"/>
      <w:numFmt w:val="lowerLetter"/>
      <w:lvlText w:val="%2)"/>
      <w:lvlJc w:val="left"/>
      <w:pPr>
        <w:ind w:left="108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3B6CFC"/>
    <w:multiLevelType w:val="hybridMultilevel"/>
    <w:tmpl w:val="4E5EE586"/>
    <w:lvl w:ilvl="0" w:tplc="08090001">
      <w:start w:val="1"/>
      <w:numFmt w:val="bullet"/>
      <w:lvlText w:val=""/>
      <w:lvlJc w:val="left"/>
      <w:pPr>
        <w:ind w:left="360" w:hanging="360"/>
      </w:pPr>
      <w:rPr>
        <w:rFonts w:ascii="Symbol" w:hAnsi="Symbol" w:hint="default"/>
      </w:rPr>
    </w:lvl>
    <w:lvl w:ilvl="1" w:tplc="08090017">
      <w:start w:val="1"/>
      <w:numFmt w:val="lowerLetter"/>
      <w:lvlText w:val="%2)"/>
      <w:lvlJc w:val="left"/>
      <w:pPr>
        <w:ind w:left="1080" w:hanging="360"/>
      </w:p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7" w15:restartNumberingAfterBreak="0">
    <w:nsid w:val="59BB192B"/>
    <w:multiLevelType w:val="hybridMultilevel"/>
    <w:tmpl w:val="7B6662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4457D62"/>
    <w:multiLevelType w:val="hybridMultilevel"/>
    <w:tmpl w:val="12C2D850"/>
    <w:lvl w:ilvl="0" w:tplc="08090001">
      <w:start w:val="1"/>
      <w:numFmt w:val="bullet"/>
      <w:lvlText w:val=""/>
      <w:lvlJc w:val="left"/>
      <w:pPr>
        <w:ind w:left="360" w:hanging="360"/>
      </w:pPr>
      <w:rPr>
        <w:rFonts w:ascii="Symbol" w:hAnsi="Symbol" w:hint="default"/>
      </w:rPr>
    </w:lvl>
    <w:lvl w:ilvl="1" w:tplc="2D3A9136">
      <w:start w:val="1"/>
      <w:numFmt w:val="lowerLetter"/>
      <w:lvlText w:val="%2)"/>
      <w:lvlJc w:val="left"/>
      <w:pPr>
        <w:ind w:left="1080" w:hanging="360"/>
      </w:pPr>
      <w:rPr>
        <w:b w:val="0"/>
        <w:bCs w:val="0"/>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6E11CFF"/>
    <w:multiLevelType w:val="hybridMultilevel"/>
    <w:tmpl w:val="0EBEDB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77967F6"/>
    <w:multiLevelType w:val="hybridMultilevel"/>
    <w:tmpl w:val="07C68C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0071BCA"/>
    <w:multiLevelType w:val="hybridMultilevel"/>
    <w:tmpl w:val="8A3233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C243BB8"/>
    <w:multiLevelType w:val="hybridMultilevel"/>
    <w:tmpl w:val="38EAEB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FE00349"/>
    <w:multiLevelType w:val="hybridMultilevel"/>
    <w:tmpl w:val="71067A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89113659">
    <w:abstractNumId w:val="10"/>
  </w:num>
  <w:num w:numId="2" w16cid:durableId="593828667">
    <w:abstractNumId w:val="8"/>
  </w:num>
  <w:num w:numId="3" w16cid:durableId="8068578">
    <w:abstractNumId w:val="1"/>
  </w:num>
  <w:num w:numId="4" w16cid:durableId="1332416607">
    <w:abstractNumId w:val="5"/>
  </w:num>
  <w:num w:numId="5" w16cid:durableId="1058242096">
    <w:abstractNumId w:val="2"/>
  </w:num>
  <w:num w:numId="6" w16cid:durableId="1701202460">
    <w:abstractNumId w:val="6"/>
  </w:num>
  <w:num w:numId="7" w16cid:durableId="182672793">
    <w:abstractNumId w:val="13"/>
  </w:num>
  <w:num w:numId="8" w16cid:durableId="1966616608">
    <w:abstractNumId w:val="12"/>
  </w:num>
  <w:num w:numId="9" w16cid:durableId="2103646716">
    <w:abstractNumId w:val="0"/>
  </w:num>
  <w:num w:numId="10" w16cid:durableId="25064585">
    <w:abstractNumId w:val="11"/>
  </w:num>
  <w:num w:numId="11" w16cid:durableId="1834370548">
    <w:abstractNumId w:val="7"/>
  </w:num>
  <w:num w:numId="12" w16cid:durableId="699865995">
    <w:abstractNumId w:val="9"/>
  </w:num>
  <w:num w:numId="13" w16cid:durableId="1592355234">
    <w:abstractNumId w:val="3"/>
  </w:num>
  <w:num w:numId="14" w16cid:durableId="16236151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327"/>
    <w:rsid w:val="00005EA5"/>
    <w:rsid w:val="000157B3"/>
    <w:rsid w:val="00021D03"/>
    <w:rsid w:val="000305D9"/>
    <w:rsid w:val="0003545B"/>
    <w:rsid w:val="00037640"/>
    <w:rsid w:val="00040E5E"/>
    <w:rsid w:val="000510E6"/>
    <w:rsid w:val="00062B6A"/>
    <w:rsid w:val="00066B31"/>
    <w:rsid w:val="000754D9"/>
    <w:rsid w:val="00076574"/>
    <w:rsid w:val="0008040A"/>
    <w:rsid w:val="000876D6"/>
    <w:rsid w:val="00093F61"/>
    <w:rsid w:val="00095D69"/>
    <w:rsid w:val="000A698C"/>
    <w:rsid w:val="000B565A"/>
    <w:rsid w:val="000C1C0B"/>
    <w:rsid w:val="000C28BA"/>
    <w:rsid w:val="000C41AD"/>
    <w:rsid w:val="000C472D"/>
    <w:rsid w:val="000D29E9"/>
    <w:rsid w:val="000D47C7"/>
    <w:rsid w:val="000D4E0E"/>
    <w:rsid w:val="000D68CF"/>
    <w:rsid w:val="000E64C2"/>
    <w:rsid w:val="00103E84"/>
    <w:rsid w:val="00104E99"/>
    <w:rsid w:val="00107768"/>
    <w:rsid w:val="00112C4F"/>
    <w:rsid w:val="00115EC6"/>
    <w:rsid w:val="00117857"/>
    <w:rsid w:val="0012425A"/>
    <w:rsid w:val="00124F72"/>
    <w:rsid w:val="001317A2"/>
    <w:rsid w:val="00133E95"/>
    <w:rsid w:val="001364B8"/>
    <w:rsid w:val="00137137"/>
    <w:rsid w:val="00141A88"/>
    <w:rsid w:val="001421D2"/>
    <w:rsid w:val="0014608E"/>
    <w:rsid w:val="00152C03"/>
    <w:rsid w:val="00155075"/>
    <w:rsid w:val="00160C69"/>
    <w:rsid w:val="00161963"/>
    <w:rsid w:val="001622B4"/>
    <w:rsid w:val="001637FE"/>
    <w:rsid w:val="001710B0"/>
    <w:rsid w:val="0017432A"/>
    <w:rsid w:val="00175162"/>
    <w:rsid w:val="001777F5"/>
    <w:rsid w:val="00180F55"/>
    <w:rsid w:val="0018388C"/>
    <w:rsid w:val="00184C09"/>
    <w:rsid w:val="001863AD"/>
    <w:rsid w:val="001944C4"/>
    <w:rsid w:val="00194A4D"/>
    <w:rsid w:val="001A2F06"/>
    <w:rsid w:val="001A6B03"/>
    <w:rsid w:val="001B4307"/>
    <w:rsid w:val="001B46B0"/>
    <w:rsid w:val="001B59FF"/>
    <w:rsid w:val="001C5C17"/>
    <w:rsid w:val="001C6A6C"/>
    <w:rsid w:val="001C6BF9"/>
    <w:rsid w:val="001D6B1D"/>
    <w:rsid w:val="001D750F"/>
    <w:rsid w:val="001E0546"/>
    <w:rsid w:val="001E160C"/>
    <w:rsid w:val="001F1FCE"/>
    <w:rsid w:val="001F5C84"/>
    <w:rsid w:val="00200EAC"/>
    <w:rsid w:val="00203441"/>
    <w:rsid w:val="002078A8"/>
    <w:rsid w:val="00207A94"/>
    <w:rsid w:val="00211BB5"/>
    <w:rsid w:val="00213C54"/>
    <w:rsid w:val="00215290"/>
    <w:rsid w:val="00230D12"/>
    <w:rsid w:val="00237463"/>
    <w:rsid w:val="002407F3"/>
    <w:rsid w:val="00242ABF"/>
    <w:rsid w:val="002445B1"/>
    <w:rsid w:val="00250D2A"/>
    <w:rsid w:val="00254296"/>
    <w:rsid w:val="00257243"/>
    <w:rsid w:val="00260176"/>
    <w:rsid w:val="00264443"/>
    <w:rsid w:val="00266F33"/>
    <w:rsid w:val="00272505"/>
    <w:rsid w:val="00277B37"/>
    <w:rsid w:val="00281E1F"/>
    <w:rsid w:val="00296BA4"/>
    <w:rsid w:val="002A006F"/>
    <w:rsid w:val="002A1575"/>
    <w:rsid w:val="002A3182"/>
    <w:rsid w:val="002A6F89"/>
    <w:rsid w:val="002A7E84"/>
    <w:rsid w:val="002B4EB0"/>
    <w:rsid w:val="002B5522"/>
    <w:rsid w:val="002B7BB4"/>
    <w:rsid w:val="002C79D6"/>
    <w:rsid w:val="002D0986"/>
    <w:rsid w:val="002D2B5B"/>
    <w:rsid w:val="002D63EB"/>
    <w:rsid w:val="002D6CCB"/>
    <w:rsid w:val="002E0A00"/>
    <w:rsid w:val="002E0E92"/>
    <w:rsid w:val="002E7A53"/>
    <w:rsid w:val="002E7C9C"/>
    <w:rsid w:val="002F41D3"/>
    <w:rsid w:val="002F4B10"/>
    <w:rsid w:val="002F5047"/>
    <w:rsid w:val="00300D37"/>
    <w:rsid w:val="003024C2"/>
    <w:rsid w:val="0030307A"/>
    <w:rsid w:val="0030355C"/>
    <w:rsid w:val="00303F0C"/>
    <w:rsid w:val="00304171"/>
    <w:rsid w:val="003105A7"/>
    <w:rsid w:val="00324720"/>
    <w:rsid w:val="00327097"/>
    <w:rsid w:val="003429F0"/>
    <w:rsid w:val="00343355"/>
    <w:rsid w:val="00356D5F"/>
    <w:rsid w:val="0036191D"/>
    <w:rsid w:val="00363701"/>
    <w:rsid w:val="00366539"/>
    <w:rsid w:val="003673F5"/>
    <w:rsid w:val="00367F32"/>
    <w:rsid w:val="00367F51"/>
    <w:rsid w:val="00370AAC"/>
    <w:rsid w:val="00374958"/>
    <w:rsid w:val="00375AF1"/>
    <w:rsid w:val="003844D0"/>
    <w:rsid w:val="00384684"/>
    <w:rsid w:val="00390522"/>
    <w:rsid w:val="003A07DC"/>
    <w:rsid w:val="003A0A7B"/>
    <w:rsid w:val="003A1AD7"/>
    <w:rsid w:val="003A2FD0"/>
    <w:rsid w:val="003A789B"/>
    <w:rsid w:val="003A7D47"/>
    <w:rsid w:val="003B26D9"/>
    <w:rsid w:val="003B60C9"/>
    <w:rsid w:val="003B6FA2"/>
    <w:rsid w:val="003C1D61"/>
    <w:rsid w:val="003C2318"/>
    <w:rsid w:val="003D3564"/>
    <w:rsid w:val="003D3F1D"/>
    <w:rsid w:val="003D5800"/>
    <w:rsid w:val="003E73D5"/>
    <w:rsid w:val="003F1164"/>
    <w:rsid w:val="00405204"/>
    <w:rsid w:val="00410041"/>
    <w:rsid w:val="0041308D"/>
    <w:rsid w:val="00413DF8"/>
    <w:rsid w:val="004147EC"/>
    <w:rsid w:val="0042183A"/>
    <w:rsid w:val="00424850"/>
    <w:rsid w:val="0042528E"/>
    <w:rsid w:val="00432415"/>
    <w:rsid w:val="00442624"/>
    <w:rsid w:val="00446C55"/>
    <w:rsid w:val="00446EF4"/>
    <w:rsid w:val="004526A5"/>
    <w:rsid w:val="004529C2"/>
    <w:rsid w:val="00455FF2"/>
    <w:rsid w:val="00457C82"/>
    <w:rsid w:val="00460571"/>
    <w:rsid w:val="00460727"/>
    <w:rsid w:val="004625F8"/>
    <w:rsid w:val="00464233"/>
    <w:rsid w:val="0046539D"/>
    <w:rsid w:val="004710C2"/>
    <w:rsid w:val="0047354D"/>
    <w:rsid w:val="004825AA"/>
    <w:rsid w:val="00482C78"/>
    <w:rsid w:val="00482FED"/>
    <w:rsid w:val="00483ADE"/>
    <w:rsid w:val="0048507C"/>
    <w:rsid w:val="00486250"/>
    <w:rsid w:val="00487A70"/>
    <w:rsid w:val="00493262"/>
    <w:rsid w:val="00493E80"/>
    <w:rsid w:val="0049448F"/>
    <w:rsid w:val="004B455B"/>
    <w:rsid w:val="004B7472"/>
    <w:rsid w:val="004B7614"/>
    <w:rsid w:val="004B7E69"/>
    <w:rsid w:val="004C2999"/>
    <w:rsid w:val="004C40E2"/>
    <w:rsid w:val="004C43E6"/>
    <w:rsid w:val="004C6FDF"/>
    <w:rsid w:val="004D1350"/>
    <w:rsid w:val="004F4D86"/>
    <w:rsid w:val="00500984"/>
    <w:rsid w:val="005025F6"/>
    <w:rsid w:val="00503008"/>
    <w:rsid w:val="00506023"/>
    <w:rsid w:val="0051256E"/>
    <w:rsid w:val="00522749"/>
    <w:rsid w:val="0053415B"/>
    <w:rsid w:val="00536583"/>
    <w:rsid w:val="0055427C"/>
    <w:rsid w:val="00554751"/>
    <w:rsid w:val="00564A66"/>
    <w:rsid w:val="00572BC0"/>
    <w:rsid w:val="00577306"/>
    <w:rsid w:val="00577518"/>
    <w:rsid w:val="00591EC2"/>
    <w:rsid w:val="00594CC5"/>
    <w:rsid w:val="005A4792"/>
    <w:rsid w:val="005A694A"/>
    <w:rsid w:val="005A760B"/>
    <w:rsid w:val="005B13C6"/>
    <w:rsid w:val="005D11B3"/>
    <w:rsid w:val="005D158F"/>
    <w:rsid w:val="005D29EC"/>
    <w:rsid w:val="005D7B78"/>
    <w:rsid w:val="005E20E3"/>
    <w:rsid w:val="005E7559"/>
    <w:rsid w:val="005F3191"/>
    <w:rsid w:val="00610C4E"/>
    <w:rsid w:val="00616400"/>
    <w:rsid w:val="00630ED7"/>
    <w:rsid w:val="006349A0"/>
    <w:rsid w:val="00635136"/>
    <w:rsid w:val="00635E47"/>
    <w:rsid w:val="00642A57"/>
    <w:rsid w:val="00647D88"/>
    <w:rsid w:val="0065761B"/>
    <w:rsid w:val="006625CC"/>
    <w:rsid w:val="006638C2"/>
    <w:rsid w:val="00666247"/>
    <w:rsid w:val="00667F84"/>
    <w:rsid w:val="00673FED"/>
    <w:rsid w:val="00675877"/>
    <w:rsid w:val="006777FF"/>
    <w:rsid w:val="00680CCD"/>
    <w:rsid w:val="006861AB"/>
    <w:rsid w:val="00687BBF"/>
    <w:rsid w:val="006908E3"/>
    <w:rsid w:val="006A090E"/>
    <w:rsid w:val="006A2933"/>
    <w:rsid w:val="006A6368"/>
    <w:rsid w:val="006A75C4"/>
    <w:rsid w:val="006B5310"/>
    <w:rsid w:val="006B5E90"/>
    <w:rsid w:val="006C3873"/>
    <w:rsid w:val="006D2E2F"/>
    <w:rsid w:val="006E10C7"/>
    <w:rsid w:val="006E3778"/>
    <w:rsid w:val="006F13C8"/>
    <w:rsid w:val="00701450"/>
    <w:rsid w:val="0070401A"/>
    <w:rsid w:val="0071001A"/>
    <w:rsid w:val="00710CFA"/>
    <w:rsid w:val="007150C0"/>
    <w:rsid w:val="00715DC7"/>
    <w:rsid w:val="00725DF0"/>
    <w:rsid w:val="007276B2"/>
    <w:rsid w:val="00727D3D"/>
    <w:rsid w:val="007306E0"/>
    <w:rsid w:val="007319F5"/>
    <w:rsid w:val="00740700"/>
    <w:rsid w:val="00742796"/>
    <w:rsid w:val="007436B8"/>
    <w:rsid w:val="007471EC"/>
    <w:rsid w:val="00752549"/>
    <w:rsid w:val="007534D9"/>
    <w:rsid w:val="007579DF"/>
    <w:rsid w:val="00762A78"/>
    <w:rsid w:val="0076399B"/>
    <w:rsid w:val="00765574"/>
    <w:rsid w:val="0077080F"/>
    <w:rsid w:val="00770F2A"/>
    <w:rsid w:val="00776AFA"/>
    <w:rsid w:val="007777EF"/>
    <w:rsid w:val="007778CF"/>
    <w:rsid w:val="00780F17"/>
    <w:rsid w:val="007826A6"/>
    <w:rsid w:val="00782A0A"/>
    <w:rsid w:val="00794F0C"/>
    <w:rsid w:val="007A1583"/>
    <w:rsid w:val="007A3380"/>
    <w:rsid w:val="007A42F7"/>
    <w:rsid w:val="007A436A"/>
    <w:rsid w:val="007A5767"/>
    <w:rsid w:val="007B0C9B"/>
    <w:rsid w:val="007B5AC9"/>
    <w:rsid w:val="007B7895"/>
    <w:rsid w:val="007C3C67"/>
    <w:rsid w:val="007C7F28"/>
    <w:rsid w:val="007D3EA4"/>
    <w:rsid w:val="007D4B0A"/>
    <w:rsid w:val="007D64A2"/>
    <w:rsid w:val="007E12C9"/>
    <w:rsid w:val="007E172A"/>
    <w:rsid w:val="007E2622"/>
    <w:rsid w:val="007E34CA"/>
    <w:rsid w:val="007F158F"/>
    <w:rsid w:val="007F35BA"/>
    <w:rsid w:val="00805B9D"/>
    <w:rsid w:val="0081157B"/>
    <w:rsid w:val="00812465"/>
    <w:rsid w:val="00815A20"/>
    <w:rsid w:val="00816583"/>
    <w:rsid w:val="00821333"/>
    <w:rsid w:val="008279B5"/>
    <w:rsid w:val="00831A58"/>
    <w:rsid w:val="00833362"/>
    <w:rsid w:val="00840678"/>
    <w:rsid w:val="00841428"/>
    <w:rsid w:val="00843E9B"/>
    <w:rsid w:val="00845842"/>
    <w:rsid w:val="0086181E"/>
    <w:rsid w:val="00877CB9"/>
    <w:rsid w:val="00881163"/>
    <w:rsid w:val="00881851"/>
    <w:rsid w:val="00887E7B"/>
    <w:rsid w:val="00894EB9"/>
    <w:rsid w:val="008965C7"/>
    <w:rsid w:val="00896872"/>
    <w:rsid w:val="008A1931"/>
    <w:rsid w:val="008A1E07"/>
    <w:rsid w:val="008A3DBB"/>
    <w:rsid w:val="008A7C88"/>
    <w:rsid w:val="008B675E"/>
    <w:rsid w:val="008B7B1A"/>
    <w:rsid w:val="008B7E25"/>
    <w:rsid w:val="008C1CBA"/>
    <w:rsid w:val="008C259C"/>
    <w:rsid w:val="008C2D4C"/>
    <w:rsid w:val="008C74BD"/>
    <w:rsid w:val="008D5DF9"/>
    <w:rsid w:val="008E49FA"/>
    <w:rsid w:val="008F1251"/>
    <w:rsid w:val="008F1828"/>
    <w:rsid w:val="008F2FBE"/>
    <w:rsid w:val="008F4E3B"/>
    <w:rsid w:val="00903790"/>
    <w:rsid w:val="00906F27"/>
    <w:rsid w:val="00925CB6"/>
    <w:rsid w:val="00930919"/>
    <w:rsid w:val="009338E5"/>
    <w:rsid w:val="009360E3"/>
    <w:rsid w:val="00937B79"/>
    <w:rsid w:val="009425BD"/>
    <w:rsid w:val="00946BCE"/>
    <w:rsid w:val="00951CE1"/>
    <w:rsid w:val="00960E25"/>
    <w:rsid w:val="00964174"/>
    <w:rsid w:val="00966F53"/>
    <w:rsid w:val="00971858"/>
    <w:rsid w:val="00972B06"/>
    <w:rsid w:val="009749DF"/>
    <w:rsid w:val="009810BA"/>
    <w:rsid w:val="009816EF"/>
    <w:rsid w:val="0098313E"/>
    <w:rsid w:val="00990583"/>
    <w:rsid w:val="00997311"/>
    <w:rsid w:val="009A36AE"/>
    <w:rsid w:val="009A6743"/>
    <w:rsid w:val="009A6AFF"/>
    <w:rsid w:val="009B05E6"/>
    <w:rsid w:val="009B1DFC"/>
    <w:rsid w:val="009C1420"/>
    <w:rsid w:val="009D078F"/>
    <w:rsid w:val="009D5499"/>
    <w:rsid w:val="009D5850"/>
    <w:rsid w:val="009D5CB3"/>
    <w:rsid w:val="009E08F5"/>
    <w:rsid w:val="009E220A"/>
    <w:rsid w:val="009E77FC"/>
    <w:rsid w:val="009F2FF9"/>
    <w:rsid w:val="009F3032"/>
    <w:rsid w:val="009F421D"/>
    <w:rsid w:val="00A019DA"/>
    <w:rsid w:val="00A07954"/>
    <w:rsid w:val="00A120BA"/>
    <w:rsid w:val="00A175DD"/>
    <w:rsid w:val="00A25448"/>
    <w:rsid w:val="00A31A2D"/>
    <w:rsid w:val="00A329B8"/>
    <w:rsid w:val="00A32A3C"/>
    <w:rsid w:val="00A36F38"/>
    <w:rsid w:val="00A430B5"/>
    <w:rsid w:val="00A50065"/>
    <w:rsid w:val="00A5494F"/>
    <w:rsid w:val="00A55F42"/>
    <w:rsid w:val="00A5626F"/>
    <w:rsid w:val="00A5737B"/>
    <w:rsid w:val="00A63F44"/>
    <w:rsid w:val="00A6598D"/>
    <w:rsid w:val="00A7251D"/>
    <w:rsid w:val="00A81734"/>
    <w:rsid w:val="00A82D8C"/>
    <w:rsid w:val="00A841A1"/>
    <w:rsid w:val="00A869D6"/>
    <w:rsid w:val="00A912CC"/>
    <w:rsid w:val="00A936AE"/>
    <w:rsid w:val="00AA0F39"/>
    <w:rsid w:val="00AB1B0E"/>
    <w:rsid w:val="00AB21C1"/>
    <w:rsid w:val="00AC039A"/>
    <w:rsid w:val="00AC3E8A"/>
    <w:rsid w:val="00AD3A32"/>
    <w:rsid w:val="00AD4381"/>
    <w:rsid w:val="00AE2907"/>
    <w:rsid w:val="00AE4952"/>
    <w:rsid w:val="00AF4BCD"/>
    <w:rsid w:val="00AF7C20"/>
    <w:rsid w:val="00B057D8"/>
    <w:rsid w:val="00B0650A"/>
    <w:rsid w:val="00B0794D"/>
    <w:rsid w:val="00B23DE9"/>
    <w:rsid w:val="00B23FAB"/>
    <w:rsid w:val="00B31D0D"/>
    <w:rsid w:val="00B34D8F"/>
    <w:rsid w:val="00B41281"/>
    <w:rsid w:val="00B43222"/>
    <w:rsid w:val="00B43A67"/>
    <w:rsid w:val="00B460AC"/>
    <w:rsid w:val="00B5053C"/>
    <w:rsid w:val="00B51C3C"/>
    <w:rsid w:val="00B52846"/>
    <w:rsid w:val="00B52B47"/>
    <w:rsid w:val="00B654B9"/>
    <w:rsid w:val="00B66123"/>
    <w:rsid w:val="00B81A03"/>
    <w:rsid w:val="00B86B88"/>
    <w:rsid w:val="00B90D2D"/>
    <w:rsid w:val="00B9206A"/>
    <w:rsid w:val="00B9731B"/>
    <w:rsid w:val="00BA2014"/>
    <w:rsid w:val="00BB070D"/>
    <w:rsid w:val="00BD29C1"/>
    <w:rsid w:val="00BD35EE"/>
    <w:rsid w:val="00BD6430"/>
    <w:rsid w:val="00BD7130"/>
    <w:rsid w:val="00BE5D5C"/>
    <w:rsid w:val="00BE7A45"/>
    <w:rsid w:val="00BF4EE7"/>
    <w:rsid w:val="00BF595F"/>
    <w:rsid w:val="00C02247"/>
    <w:rsid w:val="00C02DCA"/>
    <w:rsid w:val="00C04B44"/>
    <w:rsid w:val="00C05D0A"/>
    <w:rsid w:val="00C06327"/>
    <w:rsid w:val="00C12BB4"/>
    <w:rsid w:val="00C143E6"/>
    <w:rsid w:val="00C15811"/>
    <w:rsid w:val="00C170FF"/>
    <w:rsid w:val="00C23B1F"/>
    <w:rsid w:val="00C328BA"/>
    <w:rsid w:val="00C4173F"/>
    <w:rsid w:val="00C41BEC"/>
    <w:rsid w:val="00C45935"/>
    <w:rsid w:val="00C4672B"/>
    <w:rsid w:val="00C47C96"/>
    <w:rsid w:val="00C50E19"/>
    <w:rsid w:val="00C51782"/>
    <w:rsid w:val="00C520DD"/>
    <w:rsid w:val="00C5670A"/>
    <w:rsid w:val="00C605E2"/>
    <w:rsid w:val="00C71D37"/>
    <w:rsid w:val="00C722D7"/>
    <w:rsid w:val="00C72DF3"/>
    <w:rsid w:val="00C75E3D"/>
    <w:rsid w:val="00C86A1D"/>
    <w:rsid w:val="00C927A2"/>
    <w:rsid w:val="00C948E3"/>
    <w:rsid w:val="00C95E7C"/>
    <w:rsid w:val="00CA17C1"/>
    <w:rsid w:val="00CA75A8"/>
    <w:rsid w:val="00CB11E2"/>
    <w:rsid w:val="00CB39A2"/>
    <w:rsid w:val="00CB5999"/>
    <w:rsid w:val="00CB5B61"/>
    <w:rsid w:val="00CC0371"/>
    <w:rsid w:val="00CD5A69"/>
    <w:rsid w:val="00CD7E9A"/>
    <w:rsid w:val="00CE15EC"/>
    <w:rsid w:val="00CE640F"/>
    <w:rsid w:val="00CF31DB"/>
    <w:rsid w:val="00CF7634"/>
    <w:rsid w:val="00CF7A36"/>
    <w:rsid w:val="00D05200"/>
    <w:rsid w:val="00D07816"/>
    <w:rsid w:val="00D12B99"/>
    <w:rsid w:val="00D13A73"/>
    <w:rsid w:val="00D1571E"/>
    <w:rsid w:val="00D17969"/>
    <w:rsid w:val="00D20B70"/>
    <w:rsid w:val="00D20CC1"/>
    <w:rsid w:val="00D225D0"/>
    <w:rsid w:val="00D241E8"/>
    <w:rsid w:val="00D252E8"/>
    <w:rsid w:val="00D27074"/>
    <w:rsid w:val="00D32E7F"/>
    <w:rsid w:val="00D344E3"/>
    <w:rsid w:val="00D35542"/>
    <w:rsid w:val="00D36700"/>
    <w:rsid w:val="00D51193"/>
    <w:rsid w:val="00D53A6F"/>
    <w:rsid w:val="00D55937"/>
    <w:rsid w:val="00D5747D"/>
    <w:rsid w:val="00D577A5"/>
    <w:rsid w:val="00D6008D"/>
    <w:rsid w:val="00D6124D"/>
    <w:rsid w:val="00D671BB"/>
    <w:rsid w:val="00D728C3"/>
    <w:rsid w:val="00D73BC8"/>
    <w:rsid w:val="00D844AF"/>
    <w:rsid w:val="00D87C58"/>
    <w:rsid w:val="00D96A48"/>
    <w:rsid w:val="00DB7762"/>
    <w:rsid w:val="00DC1DF6"/>
    <w:rsid w:val="00DD65C0"/>
    <w:rsid w:val="00DE2E16"/>
    <w:rsid w:val="00DE3078"/>
    <w:rsid w:val="00DE767D"/>
    <w:rsid w:val="00DF45B3"/>
    <w:rsid w:val="00DF5950"/>
    <w:rsid w:val="00DF7557"/>
    <w:rsid w:val="00E06BB4"/>
    <w:rsid w:val="00E32A70"/>
    <w:rsid w:val="00E34D49"/>
    <w:rsid w:val="00E355C5"/>
    <w:rsid w:val="00E447E4"/>
    <w:rsid w:val="00E466A1"/>
    <w:rsid w:val="00E51E82"/>
    <w:rsid w:val="00E602AC"/>
    <w:rsid w:val="00E60D1D"/>
    <w:rsid w:val="00E60E38"/>
    <w:rsid w:val="00E6214C"/>
    <w:rsid w:val="00E63E0D"/>
    <w:rsid w:val="00E6768D"/>
    <w:rsid w:val="00E70D8B"/>
    <w:rsid w:val="00E73B48"/>
    <w:rsid w:val="00E745C2"/>
    <w:rsid w:val="00E83E30"/>
    <w:rsid w:val="00E847E9"/>
    <w:rsid w:val="00E8727C"/>
    <w:rsid w:val="00E901CC"/>
    <w:rsid w:val="00E911D7"/>
    <w:rsid w:val="00EA692A"/>
    <w:rsid w:val="00EA79AF"/>
    <w:rsid w:val="00EB05BF"/>
    <w:rsid w:val="00EB3500"/>
    <w:rsid w:val="00EB4A83"/>
    <w:rsid w:val="00EB6F69"/>
    <w:rsid w:val="00ED3DA8"/>
    <w:rsid w:val="00ED7A84"/>
    <w:rsid w:val="00ED7E21"/>
    <w:rsid w:val="00EE6307"/>
    <w:rsid w:val="00EE6E22"/>
    <w:rsid w:val="00EE6EC6"/>
    <w:rsid w:val="00EF0446"/>
    <w:rsid w:val="00EF0D8D"/>
    <w:rsid w:val="00EF41B2"/>
    <w:rsid w:val="00EF51FB"/>
    <w:rsid w:val="00EF533A"/>
    <w:rsid w:val="00EF5D9A"/>
    <w:rsid w:val="00F00CD2"/>
    <w:rsid w:val="00F01A81"/>
    <w:rsid w:val="00F15F1E"/>
    <w:rsid w:val="00F1700F"/>
    <w:rsid w:val="00F17144"/>
    <w:rsid w:val="00F211CB"/>
    <w:rsid w:val="00F25488"/>
    <w:rsid w:val="00F26EE5"/>
    <w:rsid w:val="00F30639"/>
    <w:rsid w:val="00F314A3"/>
    <w:rsid w:val="00F3620E"/>
    <w:rsid w:val="00F362C0"/>
    <w:rsid w:val="00F364FA"/>
    <w:rsid w:val="00F40581"/>
    <w:rsid w:val="00F46C81"/>
    <w:rsid w:val="00F5295F"/>
    <w:rsid w:val="00F53E77"/>
    <w:rsid w:val="00F5535F"/>
    <w:rsid w:val="00F65970"/>
    <w:rsid w:val="00F66B9D"/>
    <w:rsid w:val="00F66D0C"/>
    <w:rsid w:val="00F7193F"/>
    <w:rsid w:val="00F85512"/>
    <w:rsid w:val="00F92AB7"/>
    <w:rsid w:val="00F93075"/>
    <w:rsid w:val="00FA2025"/>
    <w:rsid w:val="00FA38E8"/>
    <w:rsid w:val="00FA4D3F"/>
    <w:rsid w:val="00FB3E99"/>
    <w:rsid w:val="00FC1C18"/>
    <w:rsid w:val="00FC3A06"/>
    <w:rsid w:val="00FD7F38"/>
    <w:rsid w:val="00FE11C3"/>
    <w:rsid w:val="00FE70E9"/>
    <w:rsid w:val="00FF44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88244"/>
  <w15:chartTrackingRefBased/>
  <w15:docId w15:val="{2AB89919-78F4-7642-8141-1DFD819B8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539"/>
    <w:rPr>
      <w:rFonts w:ascii="Times New Roman" w:eastAsia="Times New Roman" w:hAnsi="Times New Roman" w:cs="Times New Roman"/>
      <w:kern w:val="0"/>
      <w:lang w:eastAsia="en-GB"/>
      <w14:ligatures w14:val="none"/>
    </w:rPr>
  </w:style>
  <w:style w:type="paragraph" w:styleId="Heading1">
    <w:name w:val="heading 1"/>
    <w:basedOn w:val="Normal"/>
    <w:link w:val="Heading1Char"/>
    <w:uiPriority w:val="9"/>
    <w:qFormat/>
    <w:rsid w:val="003A789B"/>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06327"/>
  </w:style>
  <w:style w:type="paragraph" w:styleId="NormalWeb">
    <w:name w:val="Normal (Web)"/>
    <w:basedOn w:val="Normal"/>
    <w:uiPriority w:val="99"/>
    <w:semiHidden/>
    <w:unhideWhenUsed/>
    <w:rsid w:val="003B6FA2"/>
    <w:pPr>
      <w:spacing w:before="100" w:beforeAutospacing="1" w:after="100" w:afterAutospacing="1"/>
    </w:pPr>
  </w:style>
  <w:style w:type="character" w:styleId="Hyperlink">
    <w:name w:val="Hyperlink"/>
    <w:basedOn w:val="DefaultParagraphFont"/>
    <w:uiPriority w:val="99"/>
    <w:unhideWhenUsed/>
    <w:rsid w:val="002F4B10"/>
    <w:rPr>
      <w:color w:val="0563C1" w:themeColor="hyperlink"/>
      <w:u w:val="single"/>
    </w:rPr>
  </w:style>
  <w:style w:type="character" w:styleId="UnresolvedMention">
    <w:name w:val="Unresolved Mention"/>
    <w:basedOn w:val="DefaultParagraphFont"/>
    <w:uiPriority w:val="99"/>
    <w:semiHidden/>
    <w:unhideWhenUsed/>
    <w:rsid w:val="002F4B10"/>
    <w:rPr>
      <w:color w:val="605E5C"/>
      <w:shd w:val="clear" w:color="auto" w:fill="E1DFDD"/>
    </w:rPr>
  </w:style>
  <w:style w:type="character" w:customStyle="1" w:styleId="apple-converted-space">
    <w:name w:val="apple-converted-space"/>
    <w:basedOn w:val="DefaultParagraphFont"/>
    <w:rsid w:val="008A1931"/>
  </w:style>
  <w:style w:type="character" w:customStyle="1" w:styleId="NoSpacingChar">
    <w:name w:val="No Spacing Char"/>
    <w:basedOn w:val="DefaultParagraphFont"/>
    <w:link w:val="NoSpacing"/>
    <w:uiPriority w:val="1"/>
    <w:rsid w:val="003A0A7B"/>
  </w:style>
  <w:style w:type="table" w:styleId="TableGrid">
    <w:name w:val="Table Grid"/>
    <w:basedOn w:val="TableNormal"/>
    <w:uiPriority w:val="39"/>
    <w:rsid w:val="00366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A789B"/>
    <w:rPr>
      <w:rFonts w:ascii="Times New Roman" w:eastAsia="Times New Roman" w:hAnsi="Times New Roman" w:cs="Times New Roman"/>
      <w:b/>
      <w:bCs/>
      <w:kern w:val="36"/>
      <w:sz w:val="48"/>
      <w:szCs w:val="48"/>
      <w:lang w:eastAsia="en-GB"/>
      <w14:ligatures w14:val="none"/>
    </w:rPr>
  </w:style>
  <w:style w:type="paragraph" w:styleId="FootnoteText">
    <w:name w:val="footnote text"/>
    <w:basedOn w:val="Normal"/>
    <w:link w:val="FootnoteTextChar"/>
    <w:uiPriority w:val="99"/>
    <w:semiHidden/>
    <w:unhideWhenUsed/>
    <w:rsid w:val="00EB3500"/>
    <w:rPr>
      <w:sz w:val="20"/>
      <w:szCs w:val="20"/>
    </w:rPr>
  </w:style>
  <w:style w:type="character" w:customStyle="1" w:styleId="FootnoteTextChar">
    <w:name w:val="Footnote Text Char"/>
    <w:basedOn w:val="DefaultParagraphFont"/>
    <w:link w:val="FootnoteText"/>
    <w:uiPriority w:val="99"/>
    <w:semiHidden/>
    <w:rsid w:val="00EB3500"/>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EB3500"/>
    <w:rPr>
      <w:vertAlign w:val="superscript"/>
    </w:rPr>
  </w:style>
  <w:style w:type="character" w:styleId="CommentReference">
    <w:name w:val="annotation reference"/>
    <w:basedOn w:val="DefaultParagraphFont"/>
    <w:uiPriority w:val="99"/>
    <w:semiHidden/>
    <w:unhideWhenUsed/>
    <w:rsid w:val="008965C7"/>
    <w:rPr>
      <w:sz w:val="16"/>
      <w:szCs w:val="16"/>
    </w:rPr>
  </w:style>
  <w:style w:type="paragraph" w:styleId="CommentText">
    <w:name w:val="annotation text"/>
    <w:basedOn w:val="Normal"/>
    <w:link w:val="CommentTextChar"/>
    <w:uiPriority w:val="99"/>
    <w:semiHidden/>
    <w:unhideWhenUsed/>
    <w:rsid w:val="008965C7"/>
    <w:rPr>
      <w:sz w:val="20"/>
      <w:szCs w:val="20"/>
    </w:rPr>
  </w:style>
  <w:style w:type="character" w:customStyle="1" w:styleId="CommentTextChar">
    <w:name w:val="Comment Text Char"/>
    <w:basedOn w:val="DefaultParagraphFont"/>
    <w:link w:val="CommentText"/>
    <w:uiPriority w:val="99"/>
    <w:semiHidden/>
    <w:rsid w:val="008965C7"/>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965C7"/>
    <w:rPr>
      <w:b/>
      <w:bCs/>
    </w:rPr>
  </w:style>
  <w:style w:type="character" w:customStyle="1" w:styleId="CommentSubjectChar">
    <w:name w:val="Comment Subject Char"/>
    <w:basedOn w:val="CommentTextChar"/>
    <w:link w:val="CommentSubject"/>
    <w:uiPriority w:val="99"/>
    <w:semiHidden/>
    <w:rsid w:val="008965C7"/>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766780">
      <w:bodyDiv w:val="1"/>
      <w:marLeft w:val="0"/>
      <w:marRight w:val="0"/>
      <w:marTop w:val="0"/>
      <w:marBottom w:val="0"/>
      <w:divBdr>
        <w:top w:val="none" w:sz="0" w:space="0" w:color="auto"/>
        <w:left w:val="none" w:sz="0" w:space="0" w:color="auto"/>
        <w:bottom w:val="none" w:sz="0" w:space="0" w:color="auto"/>
        <w:right w:val="none" w:sz="0" w:space="0" w:color="auto"/>
      </w:divBdr>
      <w:divsChild>
        <w:div w:id="548299579">
          <w:marLeft w:val="0"/>
          <w:marRight w:val="0"/>
          <w:marTop w:val="0"/>
          <w:marBottom w:val="0"/>
          <w:divBdr>
            <w:top w:val="none" w:sz="0" w:space="0" w:color="auto"/>
            <w:left w:val="none" w:sz="0" w:space="0" w:color="auto"/>
            <w:bottom w:val="none" w:sz="0" w:space="0" w:color="auto"/>
            <w:right w:val="none" w:sz="0" w:space="0" w:color="auto"/>
          </w:divBdr>
          <w:divsChild>
            <w:div w:id="918059548">
              <w:marLeft w:val="0"/>
              <w:marRight w:val="0"/>
              <w:marTop w:val="0"/>
              <w:marBottom w:val="0"/>
              <w:divBdr>
                <w:top w:val="none" w:sz="0" w:space="0" w:color="auto"/>
                <w:left w:val="none" w:sz="0" w:space="0" w:color="auto"/>
                <w:bottom w:val="none" w:sz="0" w:space="0" w:color="auto"/>
                <w:right w:val="none" w:sz="0" w:space="0" w:color="auto"/>
              </w:divBdr>
              <w:divsChild>
                <w:div w:id="657222628">
                  <w:marLeft w:val="0"/>
                  <w:marRight w:val="0"/>
                  <w:marTop w:val="0"/>
                  <w:marBottom w:val="0"/>
                  <w:divBdr>
                    <w:top w:val="none" w:sz="0" w:space="0" w:color="auto"/>
                    <w:left w:val="none" w:sz="0" w:space="0" w:color="auto"/>
                    <w:bottom w:val="none" w:sz="0" w:space="0" w:color="auto"/>
                    <w:right w:val="none" w:sz="0" w:space="0" w:color="auto"/>
                  </w:divBdr>
                  <w:divsChild>
                    <w:div w:id="94601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1162676">
      <w:bodyDiv w:val="1"/>
      <w:marLeft w:val="0"/>
      <w:marRight w:val="0"/>
      <w:marTop w:val="0"/>
      <w:marBottom w:val="0"/>
      <w:divBdr>
        <w:top w:val="none" w:sz="0" w:space="0" w:color="auto"/>
        <w:left w:val="none" w:sz="0" w:space="0" w:color="auto"/>
        <w:bottom w:val="none" w:sz="0" w:space="0" w:color="auto"/>
        <w:right w:val="none" w:sz="0" w:space="0" w:color="auto"/>
      </w:divBdr>
      <w:divsChild>
        <w:div w:id="553397175">
          <w:marLeft w:val="0"/>
          <w:marRight w:val="0"/>
          <w:marTop w:val="0"/>
          <w:marBottom w:val="0"/>
          <w:divBdr>
            <w:top w:val="none" w:sz="0" w:space="0" w:color="auto"/>
            <w:left w:val="none" w:sz="0" w:space="0" w:color="auto"/>
            <w:bottom w:val="none" w:sz="0" w:space="0" w:color="auto"/>
            <w:right w:val="none" w:sz="0" w:space="0" w:color="auto"/>
          </w:divBdr>
          <w:divsChild>
            <w:div w:id="1230531512">
              <w:marLeft w:val="0"/>
              <w:marRight w:val="0"/>
              <w:marTop w:val="0"/>
              <w:marBottom w:val="0"/>
              <w:divBdr>
                <w:top w:val="none" w:sz="0" w:space="0" w:color="auto"/>
                <w:left w:val="none" w:sz="0" w:space="0" w:color="auto"/>
                <w:bottom w:val="none" w:sz="0" w:space="0" w:color="auto"/>
                <w:right w:val="none" w:sz="0" w:space="0" w:color="auto"/>
              </w:divBdr>
              <w:divsChild>
                <w:div w:id="952633193">
                  <w:marLeft w:val="0"/>
                  <w:marRight w:val="0"/>
                  <w:marTop w:val="0"/>
                  <w:marBottom w:val="0"/>
                  <w:divBdr>
                    <w:top w:val="none" w:sz="0" w:space="0" w:color="auto"/>
                    <w:left w:val="none" w:sz="0" w:space="0" w:color="auto"/>
                    <w:bottom w:val="none" w:sz="0" w:space="0" w:color="auto"/>
                    <w:right w:val="none" w:sz="0" w:space="0" w:color="auto"/>
                  </w:divBdr>
                  <w:divsChild>
                    <w:div w:id="135622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034086">
      <w:bodyDiv w:val="1"/>
      <w:marLeft w:val="0"/>
      <w:marRight w:val="0"/>
      <w:marTop w:val="0"/>
      <w:marBottom w:val="0"/>
      <w:divBdr>
        <w:top w:val="none" w:sz="0" w:space="0" w:color="auto"/>
        <w:left w:val="none" w:sz="0" w:space="0" w:color="auto"/>
        <w:bottom w:val="none" w:sz="0" w:space="0" w:color="auto"/>
        <w:right w:val="none" w:sz="0" w:space="0" w:color="auto"/>
      </w:divBdr>
      <w:divsChild>
        <w:div w:id="1483155637">
          <w:marLeft w:val="0"/>
          <w:marRight w:val="0"/>
          <w:marTop w:val="0"/>
          <w:marBottom w:val="0"/>
          <w:divBdr>
            <w:top w:val="none" w:sz="0" w:space="0" w:color="auto"/>
            <w:left w:val="none" w:sz="0" w:space="0" w:color="auto"/>
            <w:bottom w:val="none" w:sz="0" w:space="0" w:color="auto"/>
            <w:right w:val="none" w:sz="0" w:space="0" w:color="auto"/>
          </w:divBdr>
          <w:divsChild>
            <w:div w:id="1622684301">
              <w:marLeft w:val="0"/>
              <w:marRight w:val="0"/>
              <w:marTop w:val="0"/>
              <w:marBottom w:val="0"/>
              <w:divBdr>
                <w:top w:val="none" w:sz="0" w:space="0" w:color="auto"/>
                <w:left w:val="none" w:sz="0" w:space="0" w:color="auto"/>
                <w:bottom w:val="none" w:sz="0" w:space="0" w:color="auto"/>
                <w:right w:val="none" w:sz="0" w:space="0" w:color="auto"/>
              </w:divBdr>
              <w:divsChild>
                <w:div w:id="17194663">
                  <w:marLeft w:val="0"/>
                  <w:marRight w:val="0"/>
                  <w:marTop w:val="0"/>
                  <w:marBottom w:val="0"/>
                  <w:divBdr>
                    <w:top w:val="none" w:sz="0" w:space="0" w:color="auto"/>
                    <w:left w:val="none" w:sz="0" w:space="0" w:color="auto"/>
                    <w:bottom w:val="none" w:sz="0" w:space="0" w:color="auto"/>
                    <w:right w:val="none" w:sz="0" w:space="0" w:color="auto"/>
                  </w:divBdr>
                  <w:divsChild>
                    <w:div w:id="45286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835475">
      <w:bodyDiv w:val="1"/>
      <w:marLeft w:val="0"/>
      <w:marRight w:val="0"/>
      <w:marTop w:val="0"/>
      <w:marBottom w:val="0"/>
      <w:divBdr>
        <w:top w:val="none" w:sz="0" w:space="0" w:color="auto"/>
        <w:left w:val="none" w:sz="0" w:space="0" w:color="auto"/>
        <w:bottom w:val="none" w:sz="0" w:space="0" w:color="auto"/>
        <w:right w:val="none" w:sz="0" w:space="0" w:color="auto"/>
      </w:divBdr>
      <w:divsChild>
        <w:div w:id="1902793275">
          <w:marLeft w:val="0"/>
          <w:marRight w:val="0"/>
          <w:marTop w:val="0"/>
          <w:marBottom w:val="0"/>
          <w:divBdr>
            <w:top w:val="none" w:sz="0" w:space="0" w:color="auto"/>
            <w:left w:val="none" w:sz="0" w:space="0" w:color="auto"/>
            <w:bottom w:val="none" w:sz="0" w:space="0" w:color="auto"/>
            <w:right w:val="none" w:sz="0" w:space="0" w:color="auto"/>
          </w:divBdr>
          <w:divsChild>
            <w:div w:id="2094473228">
              <w:marLeft w:val="0"/>
              <w:marRight w:val="0"/>
              <w:marTop w:val="0"/>
              <w:marBottom w:val="0"/>
              <w:divBdr>
                <w:top w:val="none" w:sz="0" w:space="0" w:color="auto"/>
                <w:left w:val="none" w:sz="0" w:space="0" w:color="auto"/>
                <w:bottom w:val="none" w:sz="0" w:space="0" w:color="auto"/>
                <w:right w:val="none" w:sz="0" w:space="0" w:color="auto"/>
              </w:divBdr>
              <w:divsChild>
                <w:div w:id="52560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961758">
      <w:bodyDiv w:val="1"/>
      <w:marLeft w:val="0"/>
      <w:marRight w:val="0"/>
      <w:marTop w:val="0"/>
      <w:marBottom w:val="0"/>
      <w:divBdr>
        <w:top w:val="none" w:sz="0" w:space="0" w:color="auto"/>
        <w:left w:val="none" w:sz="0" w:space="0" w:color="auto"/>
        <w:bottom w:val="none" w:sz="0" w:space="0" w:color="auto"/>
        <w:right w:val="none" w:sz="0" w:space="0" w:color="auto"/>
      </w:divBdr>
    </w:div>
    <w:div w:id="1960142947">
      <w:bodyDiv w:val="1"/>
      <w:marLeft w:val="0"/>
      <w:marRight w:val="0"/>
      <w:marTop w:val="0"/>
      <w:marBottom w:val="0"/>
      <w:divBdr>
        <w:top w:val="none" w:sz="0" w:space="0" w:color="auto"/>
        <w:left w:val="none" w:sz="0" w:space="0" w:color="auto"/>
        <w:bottom w:val="none" w:sz="0" w:space="0" w:color="auto"/>
        <w:right w:val="none" w:sz="0" w:space="0" w:color="auto"/>
      </w:divBdr>
      <w:divsChild>
        <w:div w:id="1557744682">
          <w:marLeft w:val="0"/>
          <w:marRight w:val="0"/>
          <w:marTop w:val="0"/>
          <w:marBottom w:val="0"/>
          <w:divBdr>
            <w:top w:val="none" w:sz="0" w:space="0" w:color="auto"/>
            <w:left w:val="none" w:sz="0" w:space="0" w:color="auto"/>
            <w:bottom w:val="none" w:sz="0" w:space="0" w:color="auto"/>
            <w:right w:val="none" w:sz="0" w:space="0" w:color="auto"/>
          </w:divBdr>
          <w:divsChild>
            <w:div w:id="867833817">
              <w:marLeft w:val="0"/>
              <w:marRight w:val="0"/>
              <w:marTop w:val="0"/>
              <w:marBottom w:val="0"/>
              <w:divBdr>
                <w:top w:val="none" w:sz="0" w:space="0" w:color="auto"/>
                <w:left w:val="none" w:sz="0" w:space="0" w:color="auto"/>
                <w:bottom w:val="none" w:sz="0" w:space="0" w:color="auto"/>
                <w:right w:val="none" w:sz="0" w:space="0" w:color="auto"/>
              </w:divBdr>
              <w:divsChild>
                <w:div w:id="53137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ida.nih.gov/sites/default/files/pdf/nmassist.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80677-DDCB-A949-B97D-EC879DD74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2</TotalTime>
  <Pages>8</Pages>
  <Words>2188</Words>
  <Characters>1247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en, Tyson</dc:creator>
  <cp:keywords/>
  <dc:description/>
  <cp:lastModifiedBy>Whitten, Tyson</cp:lastModifiedBy>
  <cp:revision>5</cp:revision>
  <dcterms:created xsi:type="dcterms:W3CDTF">2024-08-08T02:01:00Z</dcterms:created>
  <dcterms:modified xsi:type="dcterms:W3CDTF">2024-08-08T02:03:00Z</dcterms:modified>
</cp:coreProperties>
</file>